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60BDFC" w14:textId="3093DCDD" w:rsidR="007E0CD1" w:rsidRDefault="004F1F9D">
      <w:r w:rsidRPr="004F1F9D">
        <w:rPr>
          <w:rFonts w:ascii="Times New Roman" w:eastAsia="細明體" w:hAnsi="Times New Roman" w:cs="Times New Roman"/>
          <w:color w:val="000000"/>
          <w:kern w:val="0"/>
          <w:sz w:val="20"/>
          <w14:ligatures w14:val="none"/>
        </w:rPr>
        <w:t>Supplementary Table S1. Comparison of demographic, clinical, and laboratory characteristics among patients with postoperative delirium in the ACS-NSQIP and TMUH cohorts.</w:t>
      </w:r>
    </w:p>
    <w:tbl>
      <w:tblPr>
        <w:tblpPr w:leftFromText="180" w:rightFromText="180" w:vertAnchor="page" w:horzAnchor="margin" w:tblpY="2581"/>
        <w:tblW w:w="871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68"/>
        <w:gridCol w:w="1657"/>
        <w:gridCol w:w="522"/>
        <w:gridCol w:w="758"/>
        <w:gridCol w:w="76"/>
        <w:gridCol w:w="411"/>
        <w:gridCol w:w="842"/>
        <w:gridCol w:w="165"/>
        <w:gridCol w:w="2317"/>
      </w:tblGrid>
      <w:tr w:rsidR="00F85094" w:rsidRPr="00154187" w14:paraId="7304C542" w14:textId="77777777" w:rsidTr="00F85094">
        <w:trPr>
          <w:tblHeader/>
        </w:trPr>
        <w:tc>
          <w:tcPr>
            <w:tcW w:w="19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BC5BA54" w14:textId="77777777" w:rsidR="00F85094" w:rsidRPr="00154187" w:rsidRDefault="00F85094" w:rsidP="00F85094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 xml:space="preserve">　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A1F5B" w14:textId="77777777" w:rsidR="00F85094" w:rsidRPr="00154187" w:rsidRDefault="00F85094" w:rsidP="00F85094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 xml:space="preserve">　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E19CD5" w14:textId="77777777" w:rsidR="00F85094" w:rsidRPr="00154187" w:rsidRDefault="00F85094" w:rsidP="00F85094">
            <w:pPr>
              <w:widowControl/>
              <w:spacing w:after="0" w:line="1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ACS-NSQIP</w:t>
            </w:r>
          </w:p>
          <w:p w14:paraId="164A68C1" w14:textId="77777777" w:rsidR="00F85094" w:rsidRPr="00154187" w:rsidRDefault="00F85094" w:rsidP="00F85094">
            <w:pPr>
              <w:widowControl/>
              <w:spacing w:after="0" w:line="1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(n=</w:t>
            </w:r>
            <w:r w:rsidRPr="00154187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14:ligatures w14:val="none"/>
              </w:rPr>
              <w:t>147</w:t>
            </w: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)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171A1" w14:textId="77777777" w:rsidR="00F85094" w:rsidRPr="00154187" w:rsidRDefault="00F85094" w:rsidP="00F85094">
            <w:pPr>
              <w:widowControl/>
              <w:spacing w:after="0" w:line="1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 xml:space="preserve">　</w:t>
            </w:r>
          </w:p>
        </w:tc>
        <w:tc>
          <w:tcPr>
            <w:tcW w:w="12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910C33" w14:textId="77777777" w:rsidR="00F85094" w:rsidRDefault="00F85094" w:rsidP="00F85094">
            <w:pPr>
              <w:widowControl/>
              <w:spacing w:after="0" w:line="1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TMUH</w:t>
            </w:r>
          </w:p>
          <w:p w14:paraId="6A8DCAC7" w14:textId="77777777" w:rsidR="00F85094" w:rsidRPr="00154187" w:rsidRDefault="00F85094" w:rsidP="00F85094">
            <w:pPr>
              <w:widowControl/>
              <w:spacing w:after="0" w:line="1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(n=65)</w:t>
            </w:r>
          </w:p>
        </w:tc>
        <w:tc>
          <w:tcPr>
            <w:tcW w:w="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934B8" w14:textId="77777777" w:rsidR="00F85094" w:rsidRPr="00154187" w:rsidRDefault="00F85094" w:rsidP="00F85094">
            <w:pPr>
              <w:widowControl/>
              <w:spacing w:after="0" w:line="1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 xml:space="preserve">　</w:t>
            </w:r>
          </w:p>
        </w:tc>
        <w:tc>
          <w:tcPr>
            <w:tcW w:w="23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2585D6B" w14:textId="77777777" w:rsidR="00F85094" w:rsidRPr="00154187" w:rsidRDefault="00F85094" w:rsidP="00F85094">
            <w:pPr>
              <w:widowControl/>
              <w:spacing w:after="0" w:line="1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6A27E8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14:ligatures w14:val="none"/>
              </w:rPr>
              <w:t>P</w:t>
            </w: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 xml:space="preserve"> </w:t>
            </w:r>
            <w:r w:rsidRPr="00154187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14:ligatures w14:val="none"/>
              </w:rPr>
              <w:t xml:space="preserve">value </w:t>
            </w:r>
          </w:p>
        </w:tc>
      </w:tr>
      <w:tr w:rsidR="00F85094" w:rsidRPr="00154187" w14:paraId="5660CF3F" w14:textId="77777777" w:rsidTr="00F85094">
        <w:trPr>
          <w:tblHeader/>
        </w:trPr>
        <w:tc>
          <w:tcPr>
            <w:tcW w:w="19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106AB1" w14:textId="77777777" w:rsidR="00F85094" w:rsidRPr="00154187" w:rsidRDefault="00F85094" w:rsidP="00F85094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D9C991" w14:textId="77777777" w:rsidR="00F85094" w:rsidRPr="00154187" w:rsidRDefault="00F85094" w:rsidP="00F85094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 xml:space="preserve">　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167B2C" w14:textId="77777777" w:rsidR="00F85094" w:rsidRPr="00154187" w:rsidRDefault="00F85094" w:rsidP="00F85094">
            <w:pPr>
              <w:widowControl/>
              <w:spacing w:after="0" w:line="1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n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800301" w14:textId="77777777" w:rsidR="00F85094" w:rsidRPr="00154187" w:rsidRDefault="00F85094" w:rsidP="00F85094">
            <w:pPr>
              <w:widowControl/>
              <w:spacing w:after="0" w:line="1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%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0003CC" w14:textId="77777777" w:rsidR="00F85094" w:rsidRPr="00154187" w:rsidRDefault="00F85094" w:rsidP="00F85094">
            <w:pPr>
              <w:widowControl/>
              <w:spacing w:after="0" w:line="1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 xml:space="preserve">　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9E790E" w14:textId="77777777" w:rsidR="00F85094" w:rsidRPr="00154187" w:rsidRDefault="00F85094" w:rsidP="00F85094">
            <w:pPr>
              <w:widowControl/>
              <w:spacing w:after="0" w:line="1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970704" w14:textId="77777777" w:rsidR="00F85094" w:rsidRPr="00154187" w:rsidRDefault="00F85094" w:rsidP="00F85094">
            <w:pPr>
              <w:widowControl/>
              <w:spacing w:after="0" w:line="1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%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F52B19" w14:textId="77777777" w:rsidR="00F85094" w:rsidRPr="00154187" w:rsidRDefault="00F85094" w:rsidP="00F85094">
            <w:pPr>
              <w:widowControl/>
              <w:spacing w:after="0" w:line="1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 xml:space="preserve">　</w:t>
            </w:r>
          </w:p>
        </w:tc>
        <w:tc>
          <w:tcPr>
            <w:tcW w:w="23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8347A8" w14:textId="77777777" w:rsidR="00F85094" w:rsidRPr="00154187" w:rsidRDefault="00F85094" w:rsidP="00F85094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</w:p>
        </w:tc>
      </w:tr>
      <w:tr w:rsidR="00F85094" w:rsidRPr="00154187" w14:paraId="4C2F84D4" w14:textId="77777777" w:rsidTr="00F85094">
        <w:trPr>
          <w:trHeight w:hRule="exact" w:val="227"/>
        </w:trPr>
        <w:tc>
          <w:tcPr>
            <w:tcW w:w="3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B8E35" w14:textId="77777777" w:rsidR="00F85094" w:rsidRPr="00154187" w:rsidRDefault="00F85094" w:rsidP="00F85094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  <w:t>Ag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B7DC9" w14:textId="77777777" w:rsidR="00F85094" w:rsidRPr="00154187" w:rsidRDefault="00F85094" w:rsidP="00F85094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 xml:space="preserve">　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595DC" w14:textId="77777777" w:rsidR="00F85094" w:rsidRPr="00154187" w:rsidRDefault="00F85094" w:rsidP="00F85094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 xml:space="preserve">　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2ECEB" w14:textId="77777777" w:rsidR="00F85094" w:rsidRPr="00154187" w:rsidRDefault="00F85094" w:rsidP="00F85094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 xml:space="preserve">　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7BE99" w14:textId="77777777" w:rsidR="00F85094" w:rsidRPr="00154187" w:rsidRDefault="00F85094" w:rsidP="00F85094">
            <w:pPr>
              <w:widowControl/>
              <w:spacing w:after="0" w:line="18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7DB83" w14:textId="77777777" w:rsidR="00F85094" w:rsidRPr="00154187" w:rsidRDefault="00F85094" w:rsidP="00F85094">
            <w:pPr>
              <w:widowControl/>
              <w:spacing w:after="0" w:line="18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4CE198" w14:textId="77777777" w:rsidR="00F85094" w:rsidRPr="00154187" w:rsidRDefault="00F85094" w:rsidP="00F85094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23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7561E" w14:textId="77777777" w:rsidR="00F85094" w:rsidRPr="00154187" w:rsidRDefault="00F85094" w:rsidP="00F85094">
            <w:pPr>
              <w:widowControl/>
              <w:spacing w:after="0" w:line="180" w:lineRule="exact"/>
              <w:ind w:rightChars="300" w:right="72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&lt;.001</w:t>
            </w:r>
            <w:r w:rsidRPr="00154187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14:ligatures w14:val="none"/>
              </w:rPr>
              <w:t>*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14:ligatures w14:val="none"/>
              </w:rPr>
              <w:t>*</w:t>
            </w:r>
          </w:p>
        </w:tc>
      </w:tr>
      <w:tr w:rsidR="00F85094" w:rsidRPr="00154187" w14:paraId="459A2D0B" w14:textId="77777777" w:rsidTr="00F85094">
        <w:trPr>
          <w:trHeight w:hRule="exact" w:val="227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7A13D" w14:textId="77777777" w:rsidR="00F85094" w:rsidRPr="00154187" w:rsidRDefault="00F85094" w:rsidP="00F85094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  <w:t xml:space="preserve">　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19465" w14:textId="77777777" w:rsidR="00F85094" w:rsidRPr="00154187" w:rsidRDefault="00F85094" w:rsidP="00F85094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kern w:val="0"/>
                <w:sz w:val="20"/>
                <w:szCs w:val="22"/>
                <w14:ligatures w14:val="none"/>
              </w:rPr>
            </w:pPr>
            <w:r w:rsidRPr="00154187">
              <w:rPr>
                <w:rFonts w:ascii="新細明體" w:eastAsia="新細明體" w:hAnsi="新細明體" w:cs="新細明體" w:hint="eastAsia"/>
                <w:kern w:val="0"/>
                <w:sz w:val="20"/>
                <w:szCs w:val="22"/>
                <w14:ligatures w14:val="none"/>
              </w:rPr>
              <w:t>≧</w:t>
            </w:r>
            <w:r w:rsidRPr="00154187">
              <w:rPr>
                <w:rFonts w:ascii="Times New Roman" w:eastAsia="新細明體" w:hAnsi="Times New Roman" w:cs="Times New Roman"/>
                <w:kern w:val="0"/>
                <w:sz w:val="20"/>
                <w:szCs w:val="22"/>
                <w14:ligatures w14:val="none"/>
              </w:rPr>
              <w:t>9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6F4D6" w14:textId="77777777" w:rsidR="00F85094" w:rsidRPr="00154187" w:rsidRDefault="00F85094" w:rsidP="00F85094">
            <w:pPr>
              <w:widowControl/>
              <w:spacing w:after="0" w:line="18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14:ligatures w14:val="none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B58E2" w14:textId="77777777" w:rsidR="00F85094" w:rsidRPr="00154187" w:rsidRDefault="00F85094" w:rsidP="00F85094">
            <w:pPr>
              <w:widowControl/>
              <w:spacing w:after="0" w:line="18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14:ligatures w14:val="none"/>
              </w:rPr>
              <w:t>0.00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DB736" w14:textId="77777777" w:rsidR="00F85094" w:rsidRPr="00154187" w:rsidRDefault="00F85094" w:rsidP="00F85094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 xml:space="preserve">　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A55AE" w14:textId="77777777" w:rsidR="00F85094" w:rsidRPr="00154187" w:rsidRDefault="00F85094" w:rsidP="00F85094">
            <w:pPr>
              <w:widowControl/>
              <w:spacing w:after="0" w:line="18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1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5BD7D" w14:textId="77777777" w:rsidR="00F85094" w:rsidRPr="00154187" w:rsidRDefault="00F85094" w:rsidP="00F85094">
            <w:pPr>
              <w:widowControl/>
              <w:spacing w:after="0" w:line="18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20.00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C356FB" w14:textId="77777777" w:rsidR="00F85094" w:rsidRPr="00154187" w:rsidRDefault="00F85094" w:rsidP="00F85094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color w:val="000000"/>
                <w:sz w:val="20"/>
                <w14:ligatures w14:val="none"/>
              </w:rPr>
            </w:pPr>
          </w:p>
        </w:tc>
        <w:tc>
          <w:tcPr>
            <w:tcW w:w="23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C843F" w14:textId="77777777" w:rsidR="00F85094" w:rsidRPr="00154187" w:rsidRDefault="00F85094" w:rsidP="00F85094">
            <w:pPr>
              <w:widowControl/>
              <w:spacing w:after="0" w:line="180" w:lineRule="exact"/>
              <w:ind w:rightChars="300" w:right="720"/>
              <w:rPr>
                <w:rFonts w:ascii="Times New Roman" w:eastAsia="新細明體" w:hAnsi="Times New Roman" w:cs="Times New Roman"/>
                <w:kern w:val="0"/>
                <w:sz w:val="20"/>
                <w14:ligatures w14:val="none"/>
              </w:rPr>
            </w:pPr>
          </w:p>
        </w:tc>
      </w:tr>
      <w:tr w:rsidR="00F85094" w:rsidRPr="00154187" w14:paraId="638B85AD" w14:textId="77777777" w:rsidTr="00F85094">
        <w:trPr>
          <w:trHeight w:hRule="exact" w:val="227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ED5C3" w14:textId="77777777" w:rsidR="00F85094" w:rsidRPr="00154187" w:rsidRDefault="00F85094" w:rsidP="00F85094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  <w:t xml:space="preserve">　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B80B8" w14:textId="77777777" w:rsidR="00F85094" w:rsidRPr="00154187" w:rsidRDefault="00F85094" w:rsidP="00F85094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bCs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bCs/>
                <w:kern w:val="0"/>
                <w:sz w:val="20"/>
                <w14:ligatures w14:val="none"/>
              </w:rPr>
              <w:t>85~9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5D562" w14:textId="77777777" w:rsidR="00F85094" w:rsidRPr="00154187" w:rsidRDefault="00F85094" w:rsidP="00F85094">
            <w:pPr>
              <w:widowControl/>
              <w:spacing w:after="0" w:line="18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14:ligatures w14:val="none"/>
              </w:rPr>
              <w:t>2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7CF78" w14:textId="77777777" w:rsidR="00F85094" w:rsidRPr="00154187" w:rsidRDefault="00F85094" w:rsidP="00F85094">
            <w:pPr>
              <w:widowControl/>
              <w:spacing w:after="0" w:line="18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14:ligatures w14:val="none"/>
              </w:rPr>
              <w:t>19.05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EF148" w14:textId="77777777" w:rsidR="00F85094" w:rsidRPr="00154187" w:rsidRDefault="00F85094" w:rsidP="00F85094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 xml:space="preserve">　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B23F6" w14:textId="77777777" w:rsidR="00F85094" w:rsidRPr="00154187" w:rsidRDefault="00F85094" w:rsidP="00F85094">
            <w:pPr>
              <w:widowControl/>
              <w:spacing w:after="0" w:line="18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1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F4ED0" w14:textId="77777777" w:rsidR="00F85094" w:rsidRPr="00154187" w:rsidRDefault="00F85094" w:rsidP="00F85094">
            <w:pPr>
              <w:widowControl/>
              <w:spacing w:after="0" w:line="18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16.92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FF4F1D" w14:textId="77777777" w:rsidR="00F85094" w:rsidRPr="00154187" w:rsidRDefault="00F85094" w:rsidP="00F85094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color w:val="000000"/>
                <w:sz w:val="20"/>
                <w14:ligatures w14:val="none"/>
              </w:rPr>
            </w:pPr>
          </w:p>
        </w:tc>
        <w:tc>
          <w:tcPr>
            <w:tcW w:w="23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AE54C" w14:textId="77777777" w:rsidR="00F85094" w:rsidRPr="00154187" w:rsidRDefault="00F85094" w:rsidP="00F85094">
            <w:pPr>
              <w:widowControl/>
              <w:spacing w:after="0" w:line="180" w:lineRule="exact"/>
              <w:ind w:rightChars="300" w:right="720"/>
              <w:rPr>
                <w:rFonts w:ascii="Times New Roman" w:eastAsia="新細明體" w:hAnsi="Times New Roman" w:cs="Times New Roman"/>
                <w:kern w:val="0"/>
                <w:sz w:val="20"/>
                <w14:ligatures w14:val="none"/>
              </w:rPr>
            </w:pPr>
          </w:p>
        </w:tc>
      </w:tr>
      <w:tr w:rsidR="00F85094" w:rsidRPr="00154187" w14:paraId="173035D6" w14:textId="77777777" w:rsidTr="00F85094">
        <w:trPr>
          <w:trHeight w:hRule="exact" w:val="227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41B5B" w14:textId="77777777" w:rsidR="00F85094" w:rsidRPr="00154187" w:rsidRDefault="00F85094" w:rsidP="00F85094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  <w:t xml:space="preserve">　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A6646" w14:textId="77777777" w:rsidR="00F85094" w:rsidRPr="00154187" w:rsidRDefault="00F85094" w:rsidP="00F85094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bCs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bCs/>
                <w:kern w:val="0"/>
                <w:sz w:val="20"/>
                <w14:ligatures w14:val="none"/>
              </w:rPr>
              <w:t>80~8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25AC8" w14:textId="77777777" w:rsidR="00F85094" w:rsidRPr="00154187" w:rsidRDefault="00F85094" w:rsidP="00F85094">
            <w:pPr>
              <w:widowControl/>
              <w:spacing w:after="0" w:line="18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14:ligatures w14:val="none"/>
              </w:rPr>
              <w:t>4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16BD8" w14:textId="77777777" w:rsidR="00F85094" w:rsidRPr="00154187" w:rsidRDefault="00F85094" w:rsidP="00F85094">
            <w:pPr>
              <w:widowControl/>
              <w:spacing w:after="0" w:line="18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14:ligatures w14:val="none"/>
              </w:rPr>
              <w:t>32.65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3185B" w14:textId="77777777" w:rsidR="00F85094" w:rsidRPr="00154187" w:rsidRDefault="00F85094" w:rsidP="00F85094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 xml:space="preserve">　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A4190" w14:textId="77777777" w:rsidR="00F85094" w:rsidRPr="00154187" w:rsidRDefault="00F85094" w:rsidP="00F85094">
            <w:pPr>
              <w:widowControl/>
              <w:spacing w:after="0" w:line="18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1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1F75F" w14:textId="77777777" w:rsidR="00F85094" w:rsidRPr="00154187" w:rsidRDefault="00F85094" w:rsidP="00F85094">
            <w:pPr>
              <w:widowControl/>
              <w:spacing w:after="0" w:line="18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25.15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CBCAFB" w14:textId="77777777" w:rsidR="00F85094" w:rsidRPr="00154187" w:rsidRDefault="00F85094" w:rsidP="00F85094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color w:val="000000"/>
                <w:sz w:val="20"/>
                <w14:ligatures w14:val="none"/>
              </w:rPr>
            </w:pPr>
          </w:p>
        </w:tc>
        <w:tc>
          <w:tcPr>
            <w:tcW w:w="23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6E65D" w14:textId="77777777" w:rsidR="00F85094" w:rsidRPr="00154187" w:rsidRDefault="00F85094" w:rsidP="00F85094">
            <w:pPr>
              <w:widowControl/>
              <w:spacing w:after="0" w:line="180" w:lineRule="exact"/>
              <w:ind w:rightChars="300" w:right="720"/>
              <w:rPr>
                <w:rFonts w:ascii="Times New Roman" w:eastAsia="新細明體" w:hAnsi="Times New Roman" w:cs="Times New Roman"/>
                <w:kern w:val="0"/>
                <w:sz w:val="20"/>
                <w14:ligatures w14:val="none"/>
              </w:rPr>
            </w:pPr>
          </w:p>
        </w:tc>
      </w:tr>
      <w:tr w:rsidR="00F85094" w:rsidRPr="00154187" w14:paraId="5DA950C0" w14:textId="77777777" w:rsidTr="00F85094">
        <w:trPr>
          <w:trHeight w:hRule="exact" w:val="227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E0120" w14:textId="77777777" w:rsidR="00F85094" w:rsidRPr="00154187" w:rsidRDefault="00F85094" w:rsidP="00F85094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  <w:t xml:space="preserve">　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DECCF" w14:textId="77777777" w:rsidR="00F85094" w:rsidRPr="00154187" w:rsidRDefault="00F85094" w:rsidP="00F85094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bCs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bCs/>
                <w:kern w:val="0"/>
                <w:sz w:val="20"/>
                <w14:ligatures w14:val="none"/>
              </w:rPr>
              <w:t>75~8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2A646" w14:textId="77777777" w:rsidR="00F85094" w:rsidRPr="00154187" w:rsidRDefault="00F85094" w:rsidP="00F85094">
            <w:pPr>
              <w:widowControl/>
              <w:spacing w:after="0" w:line="18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14:ligatures w14:val="none"/>
              </w:rPr>
              <w:t>7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1CCFC" w14:textId="77777777" w:rsidR="00F85094" w:rsidRPr="00154187" w:rsidRDefault="00F85094" w:rsidP="00F85094">
            <w:pPr>
              <w:widowControl/>
              <w:spacing w:after="0" w:line="18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4</w:t>
            </w:r>
            <w:r w:rsidRPr="00154187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14:ligatures w14:val="none"/>
              </w:rPr>
              <w:t>8.30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19544" w14:textId="77777777" w:rsidR="00F85094" w:rsidRPr="00154187" w:rsidRDefault="00F85094" w:rsidP="00F85094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 xml:space="preserve">　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85AF9" w14:textId="77777777" w:rsidR="00F85094" w:rsidRPr="00154187" w:rsidRDefault="00F85094" w:rsidP="00F85094">
            <w:pPr>
              <w:widowControl/>
              <w:spacing w:after="0" w:line="18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2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6D34E" w14:textId="77777777" w:rsidR="00F85094" w:rsidRPr="00154187" w:rsidRDefault="00F85094" w:rsidP="00F85094">
            <w:pPr>
              <w:widowControl/>
              <w:spacing w:after="0" w:line="18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36.92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4530CD" w14:textId="77777777" w:rsidR="00F85094" w:rsidRPr="00154187" w:rsidRDefault="00F85094" w:rsidP="00F85094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color w:val="000000"/>
                <w:sz w:val="20"/>
                <w14:ligatures w14:val="none"/>
              </w:rPr>
            </w:pPr>
          </w:p>
        </w:tc>
        <w:tc>
          <w:tcPr>
            <w:tcW w:w="23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DFDAA" w14:textId="77777777" w:rsidR="00F85094" w:rsidRPr="00154187" w:rsidRDefault="00F85094" w:rsidP="00F85094">
            <w:pPr>
              <w:widowControl/>
              <w:spacing w:after="0" w:line="180" w:lineRule="exact"/>
              <w:ind w:rightChars="300" w:right="720"/>
              <w:rPr>
                <w:rFonts w:ascii="Times New Roman" w:eastAsia="新細明體" w:hAnsi="Times New Roman" w:cs="Times New Roman"/>
                <w:kern w:val="0"/>
                <w:sz w:val="20"/>
                <w14:ligatures w14:val="none"/>
              </w:rPr>
            </w:pPr>
          </w:p>
        </w:tc>
      </w:tr>
      <w:tr w:rsidR="00F85094" w:rsidRPr="00154187" w14:paraId="0E917334" w14:textId="77777777" w:rsidTr="00F85094">
        <w:trPr>
          <w:trHeight w:hRule="exact" w:val="227"/>
        </w:trPr>
        <w:tc>
          <w:tcPr>
            <w:tcW w:w="3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BC877" w14:textId="77777777" w:rsidR="00F85094" w:rsidRPr="00154187" w:rsidRDefault="00F85094" w:rsidP="00F85094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kern w:val="0"/>
                <w:sz w:val="20"/>
                <w14:ligatures w14:val="none"/>
              </w:rPr>
              <w:t>A</w:t>
            </w:r>
            <w:r w:rsidRPr="00154187">
              <w:rPr>
                <w:rFonts w:ascii="Times New Roman" w:eastAsia="新細明體" w:hAnsi="Times New Roman" w:cs="Times New Roman" w:hint="eastAsia"/>
                <w:kern w:val="0"/>
                <w:sz w:val="20"/>
                <w14:ligatures w14:val="none"/>
              </w:rPr>
              <w:t>bnormal e</w:t>
            </w:r>
            <w:r w:rsidRPr="00154187">
              <w:rPr>
                <w:rFonts w:ascii="Times New Roman" w:eastAsia="新細明體" w:hAnsi="Times New Roman" w:cs="Times New Roman"/>
                <w:kern w:val="0"/>
                <w:sz w:val="20"/>
                <w14:ligatures w14:val="none"/>
              </w:rPr>
              <w:t>GFR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65A97" w14:textId="77777777" w:rsidR="00F85094" w:rsidRPr="00154187" w:rsidRDefault="00F85094" w:rsidP="00F85094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 xml:space="preserve">　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E3921" w14:textId="77777777" w:rsidR="00F85094" w:rsidRPr="00154187" w:rsidRDefault="00F85094" w:rsidP="00F85094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 xml:space="preserve">　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2A4DE" w14:textId="77777777" w:rsidR="00F85094" w:rsidRPr="00154187" w:rsidRDefault="00F85094" w:rsidP="00F85094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 xml:space="preserve">　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BB87B" w14:textId="77777777" w:rsidR="00F85094" w:rsidRPr="00154187" w:rsidRDefault="00F85094" w:rsidP="00F85094">
            <w:pPr>
              <w:widowControl/>
              <w:spacing w:after="0" w:line="18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12CBD" w14:textId="77777777" w:rsidR="00F85094" w:rsidRPr="00154187" w:rsidRDefault="00F85094" w:rsidP="00F85094">
            <w:pPr>
              <w:widowControl/>
              <w:spacing w:after="0" w:line="18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 xml:space="preserve">　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7E116B" w14:textId="77777777" w:rsidR="00F85094" w:rsidRPr="00154187" w:rsidRDefault="00F85094" w:rsidP="00F85094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23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F3001" w14:textId="77777777" w:rsidR="00F85094" w:rsidRPr="00154187" w:rsidRDefault="00F85094" w:rsidP="00F85094">
            <w:pPr>
              <w:widowControl/>
              <w:spacing w:after="0" w:line="180" w:lineRule="exact"/>
              <w:ind w:rightChars="300" w:right="72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 xml:space="preserve">　</w:t>
            </w: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0.03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14:ligatures w14:val="none"/>
              </w:rPr>
              <w:t>5</w:t>
            </w: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*</w:t>
            </w:r>
          </w:p>
        </w:tc>
      </w:tr>
      <w:tr w:rsidR="00F85094" w:rsidRPr="00154187" w14:paraId="19C14156" w14:textId="77777777" w:rsidTr="00F85094">
        <w:trPr>
          <w:trHeight w:hRule="exact" w:val="227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FD4763" w14:textId="77777777" w:rsidR="00F85094" w:rsidRPr="00154187" w:rsidRDefault="00F85094" w:rsidP="00F85094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kern w:val="0"/>
                <w:sz w:val="20"/>
                <w14:ligatures w14:val="none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A89555" w14:textId="77777777" w:rsidR="00F85094" w:rsidRPr="00154187" w:rsidRDefault="00F85094" w:rsidP="00F85094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7594CE" w14:textId="77777777" w:rsidR="00F85094" w:rsidRPr="00154187" w:rsidRDefault="00F85094" w:rsidP="00F85094">
            <w:pPr>
              <w:widowControl/>
              <w:spacing w:after="0" w:line="18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DA5BC9" w14:textId="77777777" w:rsidR="00F85094" w:rsidRPr="00154187" w:rsidRDefault="00F85094" w:rsidP="00F85094">
            <w:pPr>
              <w:widowControl/>
              <w:spacing w:after="0" w:line="18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FFE34B" w14:textId="77777777" w:rsidR="00F85094" w:rsidRPr="00154187" w:rsidRDefault="00F85094" w:rsidP="00F85094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BF93B5" w14:textId="77777777" w:rsidR="00F85094" w:rsidRPr="00154187" w:rsidRDefault="00F85094" w:rsidP="00F85094">
            <w:pPr>
              <w:widowControl/>
              <w:spacing w:after="0" w:line="18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9249F8" w14:textId="77777777" w:rsidR="00F85094" w:rsidRPr="00154187" w:rsidRDefault="00F85094" w:rsidP="00F85094">
            <w:pPr>
              <w:widowControl/>
              <w:spacing w:after="0" w:line="18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2C5FF3" w14:textId="77777777" w:rsidR="00F85094" w:rsidRPr="00154187" w:rsidRDefault="00F85094" w:rsidP="00F85094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color w:val="C00000"/>
                <w:sz w:val="20"/>
                <w14:ligatures w14:val="none"/>
              </w:rPr>
            </w:pPr>
          </w:p>
        </w:tc>
        <w:tc>
          <w:tcPr>
            <w:tcW w:w="23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9B13D" w14:textId="77777777" w:rsidR="00F85094" w:rsidRPr="00154187" w:rsidRDefault="00F85094" w:rsidP="00F85094">
            <w:pPr>
              <w:widowControl/>
              <w:spacing w:after="0" w:line="180" w:lineRule="exact"/>
              <w:ind w:rightChars="300" w:right="720"/>
              <w:rPr>
                <w:rFonts w:ascii="Times New Roman" w:eastAsia="新細明體" w:hAnsi="Times New Roman" w:cs="Times New Roman"/>
                <w:kern w:val="0"/>
                <w:sz w:val="20"/>
                <w14:ligatures w14:val="none"/>
              </w:rPr>
            </w:pPr>
          </w:p>
        </w:tc>
      </w:tr>
      <w:tr w:rsidR="00F85094" w:rsidRPr="00154187" w14:paraId="319E9A3D" w14:textId="77777777" w:rsidTr="00F85094">
        <w:trPr>
          <w:trHeight w:hRule="exact" w:val="227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4415B" w14:textId="77777777" w:rsidR="00F85094" w:rsidRPr="00154187" w:rsidRDefault="00F85094" w:rsidP="00F85094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kern w:val="0"/>
                <w:sz w:val="20"/>
                <w14:ligatures w14:val="none"/>
              </w:rPr>
              <w:t xml:space="preserve">　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C13FB" w14:textId="77777777" w:rsidR="00F85094" w:rsidRPr="00154187" w:rsidRDefault="00F85094" w:rsidP="00F85094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14:ligatures w14:val="none"/>
              </w:rPr>
              <w:t>No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74873" w14:textId="77777777" w:rsidR="00F85094" w:rsidRPr="00154187" w:rsidRDefault="00F85094" w:rsidP="00F85094">
            <w:pPr>
              <w:widowControl/>
              <w:spacing w:after="0" w:line="18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14:ligatures w14:val="none"/>
              </w:rPr>
              <w:t>13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30318" w14:textId="77777777" w:rsidR="00F85094" w:rsidRPr="00154187" w:rsidRDefault="00F85094" w:rsidP="00F85094">
            <w:pPr>
              <w:widowControl/>
              <w:spacing w:after="0" w:line="18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14:ligatures w14:val="none"/>
              </w:rPr>
              <w:t>90.48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AAD14" w14:textId="77777777" w:rsidR="00F85094" w:rsidRPr="00154187" w:rsidRDefault="00F85094" w:rsidP="00F85094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 xml:space="preserve">　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E92F0" w14:textId="77777777" w:rsidR="00F85094" w:rsidRPr="00154187" w:rsidRDefault="00F85094" w:rsidP="00F85094">
            <w:pPr>
              <w:widowControl/>
              <w:spacing w:after="0" w:line="18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5</w:t>
            </w:r>
            <w:r w:rsidRPr="00154187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14:ligatures w14:val="none"/>
              </w:rPr>
              <w:t>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7BD48" w14:textId="77777777" w:rsidR="00F85094" w:rsidRPr="00154187" w:rsidRDefault="00F85094" w:rsidP="00F85094">
            <w:pPr>
              <w:widowControl/>
              <w:spacing w:after="0" w:line="18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14:ligatures w14:val="none"/>
              </w:rPr>
              <w:t>80.00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B5408F" w14:textId="77777777" w:rsidR="00F85094" w:rsidRPr="00154187" w:rsidRDefault="00F85094" w:rsidP="00F85094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14:ligatures w14:val="none"/>
              </w:rPr>
            </w:pPr>
          </w:p>
        </w:tc>
        <w:tc>
          <w:tcPr>
            <w:tcW w:w="23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A79C6" w14:textId="77777777" w:rsidR="00F85094" w:rsidRPr="00154187" w:rsidRDefault="00F85094" w:rsidP="00F85094">
            <w:pPr>
              <w:widowControl/>
              <w:spacing w:after="0" w:line="180" w:lineRule="exact"/>
              <w:ind w:rightChars="300" w:right="720"/>
              <w:rPr>
                <w:rFonts w:ascii="Times New Roman" w:eastAsia="新細明體" w:hAnsi="Times New Roman" w:cs="Times New Roman"/>
                <w:kern w:val="0"/>
                <w:sz w:val="20"/>
                <w14:ligatures w14:val="none"/>
              </w:rPr>
            </w:pPr>
          </w:p>
        </w:tc>
      </w:tr>
      <w:tr w:rsidR="00F85094" w:rsidRPr="00154187" w14:paraId="5B2B9F43" w14:textId="77777777" w:rsidTr="00F85094">
        <w:trPr>
          <w:trHeight w:hRule="exact" w:val="227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FF2FF" w14:textId="77777777" w:rsidR="00F85094" w:rsidRPr="00154187" w:rsidRDefault="00F85094" w:rsidP="00F85094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kern w:val="0"/>
                <w:sz w:val="20"/>
                <w14:ligatures w14:val="none"/>
              </w:rPr>
              <w:t xml:space="preserve">　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9FC80" w14:textId="77777777" w:rsidR="00F85094" w:rsidRPr="00154187" w:rsidRDefault="00F85094" w:rsidP="00F85094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14:ligatures w14:val="none"/>
              </w:rPr>
              <w:t>Ye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88880" w14:textId="77777777" w:rsidR="00F85094" w:rsidRPr="00154187" w:rsidRDefault="00F85094" w:rsidP="00F85094">
            <w:pPr>
              <w:widowControl/>
              <w:spacing w:after="0" w:line="18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1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973B5" w14:textId="77777777" w:rsidR="00F85094" w:rsidRPr="00154187" w:rsidRDefault="00F85094" w:rsidP="00F85094">
            <w:pPr>
              <w:widowControl/>
              <w:spacing w:after="0" w:line="18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14:ligatures w14:val="none"/>
              </w:rPr>
              <w:t>9.5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8E574" w14:textId="77777777" w:rsidR="00F85094" w:rsidRPr="00154187" w:rsidRDefault="00F85094" w:rsidP="00F85094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 xml:space="preserve">　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79956" w14:textId="77777777" w:rsidR="00F85094" w:rsidRPr="00154187" w:rsidRDefault="00F85094" w:rsidP="00F85094">
            <w:pPr>
              <w:widowControl/>
              <w:spacing w:after="0" w:line="18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1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25E5E" w14:textId="77777777" w:rsidR="00F85094" w:rsidRPr="00154187" w:rsidRDefault="00F85094" w:rsidP="00F85094">
            <w:pPr>
              <w:widowControl/>
              <w:spacing w:after="0" w:line="18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20.</w:t>
            </w:r>
            <w:r w:rsidRPr="00154187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14:ligatures w14:val="none"/>
              </w:rPr>
              <w:t>00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8B2C18" w14:textId="77777777" w:rsidR="00F85094" w:rsidRPr="00154187" w:rsidRDefault="00F85094" w:rsidP="00F85094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14:ligatures w14:val="none"/>
              </w:rPr>
            </w:pPr>
          </w:p>
        </w:tc>
        <w:tc>
          <w:tcPr>
            <w:tcW w:w="23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7566F" w14:textId="77777777" w:rsidR="00F85094" w:rsidRPr="00154187" w:rsidRDefault="00F85094" w:rsidP="00F85094">
            <w:pPr>
              <w:widowControl/>
              <w:spacing w:after="0" w:line="180" w:lineRule="exact"/>
              <w:ind w:rightChars="300" w:right="720"/>
              <w:rPr>
                <w:rFonts w:ascii="Times New Roman" w:eastAsia="新細明體" w:hAnsi="Times New Roman" w:cs="Times New Roman"/>
                <w:kern w:val="0"/>
                <w:sz w:val="20"/>
                <w14:ligatures w14:val="none"/>
              </w:rPr>
            </w:pPr>
          </w:p>
        </w:tc>
      </w:tr>
      <w:tr w:rsidR="00F85094" w:rsidRPr="00154187" w14:paraId="4DF2076B" w14:textId="77777777" w:rsidTr="00F85094">
        <w:trPr>
          <w:trHeight w:hRule="exact" w:val="227"/>
        </w:trPr>
        <w:tc>
          <w:tcPr>
            <w:tcW w:w="41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9BD5C" w14:textId="77777777" w:rsidR="00F85094" w:rsidRPr="00154187" w:rsidRDefault="00F85094" w:rsidP="00F85094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kern w:val="0"/>
                <w:sz w:val="20"/>
                <w14:ligatures w14:val="none"/>
              </w:rPr>
              <w:t>A</w:t>
            </w:r>
            <w:r w:rsidRPr="00154187">
              <w:rPr>
                <w:rFonts w:ascii="Times New Roman" w:eastAsia="新細明體" w:hAnsi="Times New Roman" w:cs="Times New Roman" w:hint="eastAsia"/>
                <w:kern w:val="0"/>
                <w:sz w:val="20"/>
                <w14:ligatures w14:val="none"/>
              </w:rPr>
              <w:t>bnormal p</w:t>
            </w:r>
            <w:r w:rsidRPr="00154187">
              <w:rPr>
                <w:rFonts w:ascii="Times New Roman" w:eastAsia="新細明體" w:hAnsi="Times New Roman" w:cs="Times New Roman"/>
                <w:kern w:val="0"/>
                <w:sz w:val="20"/>
                <w14:ligatures w14:val="none"/>
              </w:rPr>
              <w:t>re-operative serum albumi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23B1A" w14:textId="77777777" w:rsidR="00F85094" w:rsidRPr="00154187" w:rsidRDefault="00F85094" w:rsidP="00F85094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 xml:space="preserve">　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235A1" w14:textId="77777777" w:rsidR="00F85094" w:rsidRPr="00154187" w:rsidRDefault="00F85094" w:rsidP="00F85094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 xml:space="preserve">　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02B85" w14:textId="77777777" w:rsidR="00F85094" w:rsidRPr="00154187" w:rsidRDefault="00F85094" w:rsidP="00F85094">
            <w:pPr>
              <w:widowControl/>
              <w:spacing w:after="0" w:line="18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2527B" w14:textId="77777777" w:rsidR="00F85094" w:rsidRPr="00154187" w:rsidRDefault="00F85094" w:rsidP="00F85094">
            <w:pPr>
              <w:widowControl/>
              <w:spacing w:after="0" w:line="18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 xml:space="preserve">　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12DEE6" w14:textId="77777777" w:rsidR="00F85094" w:rsidRPr="00154187" w:rsidRDefault="00F85094" w:rsidP="00F85094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kern w:val="0"/>
                <w:sz w:val="20"/>
                <w14:ligatures w14:val="none"/>
              </w:rPr>
            </w:pPr>
          </w:p>
        </w:tc>
        <w:tc>
          <w:tcPr>
            <w:tcW w:w="23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DE975" w14:textId="77777777" w:rsidR="00F85094" w:rsidRPr="00154187" w:rsidRDefault="00F85094" w:rsidP="00F85094">
            <w:pPr>
              <w:spacing w:after="0" w:line="240" w:lineRule="auto"/>
              <w:ind w:rightChars="300" w:right="720"/>
              <w:jc w:val="right"/>
              <w:rPr>
                <w:rFonts w:ascii="Times New Roman" w:eastAsia="新細明體" w:hAnsi="Times New Roman" w:cs="Times New Roman"/>
                <w:sz w:val="20"/>
                <w14:ligatures w14:val="none"/>
              </w:rPr>
            </w:pPr>
            <w:r>
              <w:rPr>
                <w:rFonts w:ascii="Times New Roman" w:eastAsia="新細明體" w:hAnsi="Times New Roman" w:cs="Times New Roman" w:hint="eastAsia"/>
                <w:sz w:val="20"/>
                <w:szCs w:val="22"/>
                <w14:ligatures w14:val="none"/>
              </w:rPr>
              <w:t>&lt;</w:t>
            </w:r>
            <w:r w:rsidRPr="00154187">
              <w:rPr>
                <w:rFonts w:ascii="Times New Roman" w:eastAsia="新細明體" w:hAnsi="Times New Roman" w:cs="Times New Roman"/>
                <w:sz w:val="20"/>
                <w:szCs w:val="22"/>
                <w14:ligatures w14:val="none"/>
              </w:rPr>
              <w:t>0.00</w:t>
            </w:r>
            <w:r>
              <w:rPr>
                <w:rFonts w:ascii="Times New Roman" w:eastAsia="新細明體" w:hAnsi="Times New Roman" w:cs="Times New Roman" w:hint="eastAsia"/>
                <w:sz w:val="20"/>
                <w:szCs w:val="22"/>
                <w14:ligatures w14:val="none"/>
              </w:rPr>
              <w:t>1*</w:t>
            </w:r>
            <w:r w:rsidRPr="00154187">
              <w:rPr>
                <w:rFonts w:ascii="Times New Roman" w:eastAsia="新細明體" w:hAnsi="Times New Roman" w:cs="Times New Roman"/>
                <w:sz w:val="20"/>
                <w:szCs w:val="22"/>
                <w14:ligatures w14:val="none"/>
              </w:rPr>
              <w:t>*</w:t>
            </w:r>
          </w:p>
        </w:tc>
      </w:tr>
      <w:tr w:rsidR="00F85094" w:rsidRPr="00154187" w14:paraId="75F2FDE7" w14:textId="77777777" w:rsidTr="00F85094">
        <w:trPr>
          <w:trHeight w:hRule="exact" w:val="227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36C83" w14:textId="77777777" w:rsidR="00F85094" w:rsidRPr="00154187" w:rsidRDefault="00F85094" w:rsidP="00F85094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kern w:val="0"/>
                <w:sz w:val="20"/>
                <w14:ligatures w14:val="none"/>
              </w:rPr>
              <w:t xml:space="preserve">　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36B2DB" w14:textId="77777777" w:rsidR="00F85094" w:rsidRPr="00154187" w:rsidRDefault="00F85094" w:rsidP="00F85094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787086" w14:textId="77777777" w:rsidR="00F85094" w:rsidRPr="00154187" w:rsidRDefault="00F85094" w:rsidP="00F85094">
            <w:pPr>
              <w:widowControl/>
              <w:spacing w:after="0" w:line="18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818CEA" w14:textId="77777777" w:rsidR="00F85094" w:rsidRPr="00154187" w:rsidRDefault="00F85094" w:rsidP="00F85094">
            <w:pPr>
              <w:widowControl/>
              <w:spacing w:after="0" w:line="18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07A461" w14:textId="77777777" w:rsidR="00F85094" w:rsidRPr="00154187" w:rsidRDefault="00F85094" w:rsidP="00F85094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39FFFE" w14:textId="77777777" w:rsidR="00F85094" w:rsidRPr="00154187" w:rsidRDefault="00F85094" w:rsidP="00F85094">
            <w:pPr>
              <w:widowControl/>
              <w:spacing w:after="0" w:line="18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1EA802" w14:textId="77777777" w:rsidR="00F85094" w:rsidRPr="00154187" w:rsidRDefault="00F85094" w:rsidP="00F85094">
            <w:pPr>
              <w:widowControl/>
              <w:spacing w:after="0" w:line="18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2054C7" w14:textId="77777777" w:rsidR="00F85094" w:rsidRPr="00154187" w:rsidRDefault="00F85094" w:rsidP="00F85094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color w:val="000000"/>
                <w:sz w:val="20"/>
                <w14:ligatures w14:val="none"/>
              </w:rPr>
            </w:pPr>
          </w:p>
        </w:tc>
        <w:tc>
          <w:tcPr>
            <w:tcW w:w="23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14077" w14:textId="77777777" w:rsidR="00F85094" w:rsidRPr="00154187" w:rsidRDefault="00F85094" w:rsidP="00F85094">
            <w:pPr>
              <w:widowControl/>
              <w:spacing w:after="0" w:line="180" w:lineRule="exact"/>
              <w:ind w:rightChars="300" w:right="720"/>
              <w:jc w:val="right"/>
              <w:rPr>
                <w:rFonts w:ascii="Times New Roman" w:eastAsia="新細明體" w:hAnsi="Times New Roman" w:cs="Times New Roman"/>
                <w:kern w:val="0"/>
                <w:sz w:val="20"/>
                <w14:ligatures w14:val="none"/>
              </w:rPr>
            </w:pPr>
          </w:p>
        </w:tc>
      </w:tr>
      <w:tr w:rsidR="00F85094" w:rsidRPr="00154187" w14:paraId="789F264E" w14:textId="77777777" w:rsidTr="00F85094">
        <w:trPr>
          <w:trHeight w:hRule="exact" w:val="227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37D9C" w14:textId="77777777" w:rsidR="00F85094" w:rsidRPr="00154187" w:rsidRDefault="00F85094" w:rsidP="00F85094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kern w:val="0"/>
                <w:sz w:val="20"/>
                <w14:ligatures w14:val="none"/>
              </w:rPr>
              <w:t xml:space="preserve">　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6725B" w14:textId="77777777" w:rsidR="00F85094" w:rsidRPr="00154187" w:rsidRDefault="00F85094" w:rsidP="00F85094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14:ligatures w14:val="none"/>
              </w:rPr>
              <w:t>No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DFF19" w14:textId="77777777" w:rsidR="00F85094" w:rsidRPr="00154187" w:rsidRDefault="00F85094" w:rsidP="00F85094">
            <w:pPr>
              <w:widowControl/>
              <w:spacing w:after="0" w:line="18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14:ligatures w14:val="none"/>
              </w:rPr>
              <w:t>8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04D74" w14:textId="77777777" w:rsidR="00F85094" w:rsidRPr="00154187" w:rsidRDefault="00F85094" w:rsidP="00F85094">
            <w:pPr>
              <w:widowControl/>
              <w:spacing w:after="0" w:line="18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14:ligatures w14:val="none"/>
              </w:rPr>
              <w:t>58.50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84026" w14:textId="77777777" w:rsidR="00F85094" w:rsidRPr="00154187" w:rsidRDefault="00F85094" w:rsidP="00F85094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 xml:space="preserve">　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19F96" w14:textId="77777777" w:rsidR="00F85094" w:rsidRPr="00154187" w:rsidRDefault="00F85094" w:rsidP="00F85094">
            <w:pPr>
              <w:widowControl/>
              <w:spacing w:after="0" w:line="18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5</w:t>
            </w:r>
            <w:r w:rsidRPr="00154187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14:ligatures w14:val="none"/>
              </w:rPr>
              <w:t>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416A7" w14:textId="77777777" w:rsidR="00F85094" w:rsidRPr="00154187" w:rsidRDefault="00F85094" w:rsidP="00F85094">
            <w:pPr>
              <w:widowControl/>
              <w:spacing w:after="0" w:line="18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80.</w:t>
            </w:r>
            <w:r w:rsidRPr="00154187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14:ligatures w14:val="none"/>
              </w:rPr>
              <w:t>08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A60AB7" w14:textId="77777777" w:rsidR="00F85094" w:rsidRPr="00154187" w:rsidRDefault="00F85094" w:rsidP="00F85094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color w:val="000000"/>
                <w:sz w:val="20"/>
                <w14:ligatures w14:val="none"/>
              </w:rPr>
            </w:pPr>
          </w:p>
        </w:tc>
        <w:tc>
          <w:tcPr>
            <w:tcW w:w="23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5E6AC" w14:textId="77777777" w:rsidR="00F85094" w:rsidRPr="00154187" w:rsidRDefault="00F85094" w:rsidP="00F85094">
            <w:pPr>
              <w:widowControl/>
              <w:spacing w:after="0" w:line="180" w:lineRule="exact"/>
              <w:ind w:rightChars="300" w:right="720"/>
              <w:jc w:val="right"/>
              <w:rPr>
                <w:rFonts w:ascii="Times New Roman" w:eastAsia="新細明體" w:hAnsi="Times New Roman" w:cs="Times New Roman"/>
                <w:kern w:val="0"/>
                <w:sz w:val="20"/>
                <w14:ligatures w14:val="none"/>
              </w:rPr>
            </w:pPr>
          </w:p>
        </w:tc>
      </w:tr>
      <w:tr w:rsidR="00F85094" w:rsidRPr="00154187" w14:paraId="7B14C604" w14:textId="77777777" w:rsidTr="00F85094">
        <w:trPr>
          <w:trHeight w:hRule="exact" w:val="227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D65AA" w14:textId="77777777" w:rsidR="00F85094" w:rsidRPr="00154187" w:rsidRDefault="00F85094" w:rsidP="00F85094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kern w:val="0"/>
                <w:sz w:val="20"/>
                <w14:ligatures w14:val="none"/>
              </w:rPr>
              <w:t xml:space="preserve">　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1F0D1" w14:textId="77777777" w:rsidR="00F85094" w:rsidRPr="00154187" w:rsidRDefault="00F85094" w:rsidP="00F85094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14:ligatures w14:val="none"/>
              </w:rPr>
              <w:t>Ye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05565" w14:textId="77777777" w:rsidR="00F85094" w:rsidRPr="00154187" w:rsidRDefault="00F85094" w:rsidP="00F85094">
            <w:pPr>
              <w:widowControl/>
              <w:spacing w:after="0" w:line="18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14:ligatures w14:val="none"/>
              </w:rPr>
              <w:t>6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8EADF" w14:textId="77777777" w:rsidR="00F85094" w:rsidRPr="00154187" w:rsidRDefault="00F85094" w:rsidP="00F85094">
            <w:pPr>
              <w:widowControl/>
              <w:spacing w:after="0" w:line="18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14:ligatures w14:val="none"/>
              </w:rPr>
              <w:t>41.50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7250F" w14:textId="77777777" w:rsidR="00F85094" w:rsidRPr="00154187" w:rsidRDefault="00F85094" w:rsidP="00F85094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 xml:space="preserve">　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58532" w14:textId="77777777" w:rsidR="00F85094" w:rsidRPr="00154187" w:rsidRDefault="00F85094" w:rsidP="00F85094">
            <w:pPr>
              <w:widowControl/>
              <w:spacing w:after="0" w:line="18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1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39359" w14:textId="77777777" w:rsidR="00F85094" w:rsidRPr="00154187" w:rsidRDefault="00F85094" w:rsidP="00F85094">
            <w:pPr>
              <w:widowControl/>
              <w:spacing w:after="0" w:line="18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16.</w:t>
            </w:r>
            <w:r w:rsidRPr="00154187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14:ligatures w14:val="none"/>
              </w:rPr>
              <w:t>92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58A26A" w14:textId="77777777" w:rsidR="00F85094" w:rsidRPr="00154187" w:rsidRDefault="00F85094" w:rsidP="00F85094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color w:val="000000"/>
                <w:sz w:val="20"/>
                <w14:ligatures w14:val="none"/>
              </w:rPr>
            </w:pPr>
          </w:p>
        </w:tc>
        <w:tc>
          <w:tcPr>
            <w:tcW w:w="23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B7143" w14:textId="77777777" w:rsidR="00F85094" w:rsidRPr="00154187" w:rsidRDefault="00F85094" w:rsidP="00F85094">
            <w:pPr>
              <w:widowControl/>
              <w:spacing w:after="0" w:line="180" w:lineRule="exact"/>
              <w:ind w:rightChars="300" w:right="720"/>
              <w:jc w:val="right"/>
              <w:rPr>
                <w:rFonts w:ascii="Times New Roman" w:eastAsia="新細明體" w:hAnsi="Times New Roman" w:cs="Times New Roman"/>
                <w:kern w:val="0"/>
                <w:sz w:val="20"/>
                <w14:ligatures w14:val="none"/>
              </w:rPr>
            </w:pPr>
          </w:p>
        </w:tc>
      </w:tr>
      <w:tr w:rsidR="00F85094" w:rsidRPr="00154187" w14:paraId="09DF1A0A" w14:textId="77777777" w:rsidTr="00F85094">
        <w:trPr>
          <w:trHeight w:hRule="exact" w:val="227"/>
        </w:trPr>
        <w:tc>
          <w:tcPr>
            <w:tcW w:w="3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D8DDF" w14:textId="77777777" w:rsidR="00F85094" w:rsidRPr="00154187" w:rsidRDefault="00F85094" w:rsidP="00F85094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kern w:val="0"/>
                <w:sz w:val="20"/>
                <w14:ligatures w14:val="none"/>
              </w:rPr>
              <w:t>ASA</w:t>
            </w:r>
            <w:r w:rsidRPr="00154187">
              <w:rPr>
                <w:rFonts w:ascii="Times New Roman" w:eastAsia="新細明體" w:hAnsi="Times New Roman" w:cs="Times New Roman" w:hint="eastAsia"/>
                <w:kern w:val="0"/>
                <w:sz w:val="20"/>
                <w14:ligatures w14:val="none"/>
              </w:rPr>
              <w:t xml:space="preserve"> class 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89F1F" w14:textId="77777777" w:rsidR="00F85094" w:rsidRPr="00154187" w:rsidRDefault="00F85094" w:rsidP="00F85094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 xml:space="preserve">　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D2C73" w14:textId="77777777" w:rsidR="00F85094" w:rsidRPr="00154187" w:rsidRDefault="00F85094" w:rsidP="00F85094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 xml:space="preserve">　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EF67F" w14:textId="77777777" w:rsidR="00F85094" w:rsidRPr="00154187" w:rsidRDefault="00F85094" w:rsidP="00F85094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 xml:space="preserve">　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31AE2" w14:textId="77777777" w:rsidR="00F85094" w:rsidRPr="00154187" w:rsidRDefault="00F85094" w:rsidP="00F85094">
            <w:pPr>
              <w:widowControl/>
              <w:spacing w:after="0" w:line="18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B4B82" w14:textId="77777777" w:rsidR="00F85094" w:rsidRPr="00154187" w:rsidRDefault="00F85094" w:rsidP="00F85094">
            <w:pPr>
              <w:widowControl/>
              <w:spacing w:after="0" w:line="18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 xml:space="preserve">　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9C9A5D" w14:textId="77777777" w:rsidR="00F85094" w:rsidRPr="00154187" w:rsidRDefault="00F85094" w:rsidP="00F85094">
            <w:pPr>
              <w:spacing w:after="0" w:line="240" w:lineRule="auto"/>
              <w:rPr>
                <w:rFonts w:ascii="Times New Roman" w:eastAsia="新細明體" w:hAnsi="Times New Roman" w:cs="Times New Roman"/>
                <w:sz w:val="20"/>
                <w14:ligatures w14:val="none"/>
              </w:rPr>
            </w:pPr>
          </w:p>
        </w:tc>
        <w:tc>
          <w:tcPr>
            <w:tcW w:w="23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1DA96FD" w14:textId="338CDDE8" w:rsidR="00F85094" w:rsidRPr="00154187" w:rsidRDefault="00F85094" w:rsidP="00F85094">
            <w:pPr>
              <w:widowControl/>
              <w:spacing w:after="0" w:line="180" w:lineRule="exact"/>
              <w:ind w:rightChars="300" w:right="720"/>
              <w:jc w:val="right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14:ligatures w14:val="none"/>
              </w:rPr>
              <w:t xml:space="preserve">　</w:t>
            </w:r>
            <w:r w:rsidRPr="006A27E8">
              <w:rPr>
                <w:rFonts w:ascii="Times New Roman" w:eastAsia="新細明體" w:hAnsi="Times New Roman" w:cs="Times New Roman"/>
                <w:kern w:val="0"/>
                <w:sz w:val="20"/>
                <w14:ligatures w14:val="none"/>
              </w:rPr>
              <w:t>0.03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14:ligatures w14:val="none"/>
              </w:rPr>
              <w:t>1</w:t>
            </w:r>
            <w:r w:rsidRPr="006A27E8">
              <w:rPr>
                <w:rFonts w:ascii="Times New Roman" w:eastAsia="新細明體" w:hAnsi="Times New Roman" w:cs="Times New Roman" w:hint="eastAsia"/>
                <w:kern w:val="0"/>
                <w:sz w:val="20"/>
                <w14:ligatures w14:val="none"/>
              </w:rPr>
              <w:t>†</w:t>
            </w:r>
          </w:p>
        </w:tc>
      </w:tr>
      <w:tr w:rsidR="00F85094" w:rsidRPr="00154187" w14:paraId="34C139C4" w14:textId="77777777" w:rsidTr="00F85094">
        <w:trPr>
          <w:trHeight w:hRule="exact" w:val="227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6B8F7" w14:textId="77777777" w:rsidR="00F85094" w:rsidRPr="00154187" w:rsidRDefault="00F85094" w:rsidP="00F85094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14:ligatures w14:val="none"/>
              </w:rPr>
              <w:t xml:space="preserve">　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2B292" w14:textId="77777777" w:rsidR="00F85094" w:rsidRPr="00154187" w:rsidRDefault="00F85094" w:rsidP="00F85094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14:ligatures w14:val="none"/>
              </w:rPr>
              <w:t>I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978E2" w14:textId="77777777" w:rsidR="00F85094" w:rsidRPr="00154187" w:rsidRDefault="00F85094" w:rsidP="00F85094">
            <w:pPr>
              <w:widowControl/>
              <w:spacing w:after="0" w:line="18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14:ligatures w14:val="none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F5AE1" w14:textId="77777777" w:rsidR="00F85094" w:rsidRPr="00154187" w:rsidRDefault="00F85094" w:rsidP="00F85094">
            <w:pPr>
              <w:widowControl/>
              <w:spacing w:after="0" w:line="18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14:ligatures w14:val="none"/>
              </w:rPr>
              <w:t>0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E4F58" w14:textId="77777777" w:rsidR="00F85094" w:rsidRPr="00154187" w:rsidRDefault="00F85094" w:rsidP="00F85094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 xml:space="preserve">　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6A222" w14:textId="77777777" w:rsidR="00F85094" w:rsidRPr="00154187" w:rsidRDefault="00F85094" w:rsidP="00F85094">
            <w:pPr>
              <w:widowControl/>
              <w:spacing w:after="0" w:line="18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14:ligatures w14:val="none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6D0EA" w14:textId="77777777" w:rsidR="00F85094" w:rsidRPr="00154187" w:rsidRDefault="00F85094" w:rsidP="00F85094">
            <w:pPr>
              <w:widowControl/>
              <w:spacing w:after="0" w:line="18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14:ligatures w14:val="none"/>
              </w:rPr>
              <w:t>0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597454" w14:textId="77777777" w:rsidR="00F85094" w:rsidRPr="00154187" w:rsidRDefault="00F85094" w:rsidP="00F85094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color w:val="000000"/>
                <w:sz w:val="20"/>
                <w14:ligatures w14:val="none"/>
              </w:rPr>
            </w:pPr>
          </w:p>
        </w:tc>
        <w:tc>
          <w:tcPr>
            <w:tcW w:w="23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D093C2" w14:textId="77777777" w:rsidR="00F85094" w:rsidRPr="00154187" w:rsidRDefault="00F85094" w:rsidP="00F85094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14:ligatures w14:val="none"/>
              </w:rPr>
            </w:pPr>
          </w:p>
        </w:tc>
      </w:tr>
      <w:tr w:rsidR="00F85094" w:rsidRPr="00154187" w14:paraId="411BF12F" w14:textId="77777777" w:rsidTr="00F85094">
        <w:trPr>
          <w:trHeight w:hRule="exact" w:val="227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1E832" w14:textId="77777777" w:rsidR="00F85094" w:rsidRPr="00154187" w:rsidRDefault="00F85094" w:rsidP="00F85094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kern w:val="0"/>
                <w:sz w:val="20"/>
                <w14:ligatures w14:val="none"/>
              </w:rPr>
              <w:t xml:space="preserve">　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5B7C1" w14:textId="77777777" w:rsidR="00F85094" w:rsidRPr="00154187" w:rsidRDefault="00F85094" w:rsidP="00F85094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14:ligatures w14:val="none"/>
              </w:rPr>
              <w:t>II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74F09" w14:textId="77777777" w:rsidR="00F85094" w:rsidRPr="00154187" w:rsidRDefault="00F85094" w:rsidP="00F85094">
            <w:pPr>
              <w:widowControl/>
              <w:spacing w:after="0" w:line="18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14:ligatures w14:val="none"/>
              </w:rPr>
              <w:t>1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00A00" w14:textId="77777777" w:rsidR="00F85094" w:rsidRPr="00154187" w:rsidRDefault="00F85094" w:rsidP="00F85094">
            <w:pPr>
              <w:widowControl/>
              <w:spacing w:after="0" w:line="18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14:ligatures w14:val="none"/>
              </w:rPr>
              <w:t>9.5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C740B" w14:textId="77777777" w:rsidR="00F85094" w:rsidRPr="00154187" w:rsidRDefault="00F85094" w:rsidP="00F85094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 xml:space="preserve">　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CC63A" w14:textId="77777777" w:rsidR="00F85094" w:rsidRPr="00154187" w:rsidRDefault="00F85094" w:rsidP="00F85094">
            <w:pPr>
              <w:widowControl/>
              <w:spacing w:after="0" w:line="18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14:ligatures w14:val="none"/>
              </w:rPr>
              <w:t>1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D7F34" w14:textId="77777777" w:rsidR="00F85094" w:rsidRPr="00154187" w:rsidRDefault="00F85094" w:rsidP="00F85094">
            <w:pPr>
              <w:widowControl/>
              <w:spacing w:after="0" w:line="18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14:ligatures w14:val="none"/>
              </w:rPr>
              <w:t>15.38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F5C975" w14:textId="77777777" w:rsidR="00F85094" w:rsidRPr="00154187" w:rsidRDefault="00F85094" w:rsidP="00F85094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color w:val="000000"/>
                <w:sz w:val="20"/>
                <w14:ligatures w14:val="none"/>
              </w:rPr>
            </w:pPr>
          </w:p>
        </w:tc>
        <w:tc>
          <w:tcPr>
            <w:tcW w:w="23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3E3FA1" w14:textId="77777777" w:rsidR="00F85094" w:rsidRPr="00154187" w:rsidRDefault="00F85094" w:rsidP="00F85094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14:ligatures w14:val="none"/>
              </w:rPr>
            </w:pPr>
          </w:p>
        </w:tc>
      </w:tr>
      <w:tr w:rsidR="00F85094" w:rsidRPr="00154187" w14:paraId="65D084DA" w14:textId="77777777" w:rsidTr="00F85094">
        <w:trPr>
          <w:trHeight w:hRule="exact" w:val="227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06EEA" w14:textId="77777777" w:rsidR="00F85094" w:rsidRPr="00154187" w:rsidRDefault="00F85094" w:rsidP="00F85094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kern w:val="0"/>
                <w:sz w:val="20"/>
                <w14:ligatures w14:val="none"/>
              </w:rPr>
              <w:t xml:space="preserve">　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BF4DA" w14:textId="77777777" w:rsidR="00F85094" w:rsidRPr="00154187" w:rsidRDefault="00F85094" w:rsidP="00F85094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14:ligatures w14:val="none"/>
              </w:rPr>
              <w:t>III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D33FA" w14:textId="77777777" w:rsidR="00F85094" w:rsidRPr="00154187" w:rsidRDefault="00F85094" w:rsidP="00F85094">
            <w:pPr>
              <w:widowControl/>
              <w:spacing w:after="0" w:line="18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14:ligatures w14:val="none"/>
              </w:rPr>
              <w:t>9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FBD23" w14:textId="77777777" w:rsidR="00F85094" w:rsidRPr="00154187" w:rsidRDefault="00F85094" w:rsidP="00F85094">
            <w:pPr>
              <w:widowControl/>
              <w:spacing w:after="0" w:line="18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14:ligatures w14:val="none"/>
              </w:rPr>
              <w:t xml:space="preserve"> 65.3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7ADD9" w14:textId="77777777" w:rsidR="00F85094" w:rsidRPr="00154187" w:rsidRDefault="00F85094" w:rsidP="00F85094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 xml:space="preserve">　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53845" w14:textId="77777777" w:rsidR="00F85094" w:rsidRPr="00154187" w:rsidRDefault="00F85094" w:rsidP="00F85094">
            <w:pPr>
              <w:widowControl/>
              <w:spacing w:after="0" w:line="18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14:ligatures w14:val="none"/>
              </w:rPr>
              <w:t>3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C9220" w14:textId="77777777" w:rsidR="00F85094" w:rsidRPr="00154187" w:rsidRDefault="00F85094" w:rsidP="00F85094">
            <w:pPr>
              <w:widowControl/>
              <w:spacing w:after="0" w:line="18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14:ligatures w14:val="none"/>
              </w:rPr>
              <w:t>46.15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4E8E32" w14:textId="77777777" w:rsidR="00F85094" w:rsidRPr="00154187" w:rsidRDefault="00F85094" w:rsidP="00F85094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color w:val="000000"/>
                <w:sz w:val="20"/>
                <w14:ligatures w14:val="none"/>
              </w:rPr>
            </w:pPr>
          </w:p>
        </w:tc>
        <w:tc>
          <w:tcPr>
            <w:tcW w:w="23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B1F353" w14:textId="77777777" w:rsidR="00F85094" w:rsidRPr="00154187" w:rsidRDefault="00F85094" w:rsidP="00F85094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14:ligatures w14:val="none"/>
              </w:rPr>
            </w:pPr>
          </w:p>
        </w:tc>
      </w:tr>
      <w:tr w:rsidR="00F85094" w:rsidRPr="00154187" w14:paraId="4FAE5DCD" w14:textId="77777777" w:rsidTr="00F85094">
        <w:trPr>
          <w:trHeight w:hRule="exact" w:val="227"/>
        </w:trPr>
        <w:tc>
          <w:tcPr>
            <w:tcW w:w="19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586E6" w14:textId="77777777" w:rsidR="00F85094" w:rsidRPr="00154187" w:rsidRDefault="00F85094" w:rsidP="00F85094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14:ligatures w14:val="none"/>
              </w:rPr>
              <w:t xml:space="preserve">　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4E805" w14:textId="77777777" w:rsidR="00F85094" w:rsidRPr="00154187" w:rsidRDefault="00F85094" w:rsidP="00F85094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14:ligatures w14:val="none"/>
              </w:rPr>
              <w:t>IV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5BFB7" w14:textId="77777777" w:rsidR="00F85094" w:rsidRPr="00154187" w:rsidRDefault="00F85094" w:rsidP="00F85094">
            <w:pPr>
              <w:widowControl/>
              <w:spacing w:after="0" w:line="18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14:ligatures w14:val="none"/>
              </w:rPr>
              <w:t>35</w:t>
            </w:r>
          </w:p>
        </w:tc>
        <w:tc>
          <w:tcPr>
            <w:tcW w:w="75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89649" w14:textId="77777777" w:rsidR="00F85094" w:rsidRPr="00154187" w:rsidRDefault="00F85094" w:rsidP="00F85094">
            <w:pPr>
              <w:widowControl/>
              <w:spacing w:after="0" w:line="18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14:ligatures w14:val="none"/>
              </w:rPr>
              <w:t xml:space="preserve"> 23.81</w:t>
            </w:r>
          </w:p>
        </w:tc>
        <w:tc>
          <w:tcPr>
            <w:tcW w:w="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A6150" w14:textId="77777777" w:rsidR="00F85094" w:rsidRPr="00154187" w:rsidRDefault="00F85094" w:rsidP="00F85094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 xml:space="preserve">　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3F807" w14:textId="77777777" w:rsidR="00F85094" w:rsidRPr="00154187" w:rsidRDefault="00F85094" w:rsidP="00F85094">
            <w:pPr>
              <w:widowControl/>
              <w:spacing w:after="0" w:line="18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14:ligatures w14:val="none"/>
              </w:rPr>
              <w:t>25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F06B3" w14:textId="77777777" w:rsidR="00F85094" w:rsidRPr="00154187" w:rsidRDefault="00F85094" w:rsidP="00F85094">
            <w:pPr>
              <w:widowControl/>
              <w:spacing w:after="0" w:line="18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14:ligatures w14:val="none"/>
              </w:rPr>
              <w:t>38.46</w:t>
            </w:r>
          </w:p>
        </w:tc>
        <w:tc>
          <w:tcPr>
            <w:tcW w:w="1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010D912" w14:textId="77777777" w:rsidR="00F85094" w:rsidRPr="00154187" w:rsidRDefault="00F85094" w:rsidP="00F85094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color w:val="000000"/>
                <w:sz w:val="20"/>
                <w14:ligatures w14:val="none"/>
              </w:rPr>
            </w:pPr>
          </w:p>
        </w:tc>
        <w:tc>
          <w:tcPr>
            <w:tcW w:w="231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1644B6D" w14:textId="77777777" w:rsidR="00F85094" w:rsidRPr="00154187" w:rsidRDefault="00F85094" w:rsidP="00F85094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14:ligatures w14:val="none"/>
              </w:rPr>
            </w:pPr>
          </w:p>
        </w:tc>
      </w:tr>
      <w:tr w:rsidR="00F85094" w:rsidRPr="00154187" w14:paraId="0D0B6456" w14:textId="77777777" w:rsidTr="00F85094">
        <w:trPr>
          <w:trHeight w:hRule="exact" w:val="227"/>
        </w:trPr>
        <w:tc>
          <w:tcPr>
            <w:tcW w:w="196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F516D11" w14:textId="77777777" w:rsidR="00F85094" w:rsidRPr="00154187" w:rsidRDefault="00F85094" w:rsidP="00F85094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14:ligatures w14:val="none"/>
              </w:rPr>
            </w:pPr>
          </w:p>
        </w:tc>
        <w:tc>
          <w:tcPr>
            <w:tcW w:w="165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1D21F16" w14:textId="77777777" w:rsidR="00F85094" w:rsidRPr="00154187" w:rsidRDefault="00F85094" w:rsidP="00F85094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14:ligatures w14:val="none"/>
              </w:rPr>
              <w:t>V</w:t>
            </w:r>
          </w:p>
        </w:tc>
        <w:tc>
          <w:tcPr>
            <w:tcW w:w="52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4FF56DA" w14:textId="77777777" w:rsidR="00F85094" w:rsidRPr="00154187" w:rsidRDefault="00F85094" w:rsidP="00F85094">
            <w:pPr>
              <w:widowControl/>
              <w:spacing w:after="0" w:line="18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14:ligatures w14:val="none"/>
              </w:rPr>
              <w:t>2</w:t>
            </w:r>
          </w:p>
        </w:tc>
        <w:tc>
          <w:tcPr>
            <w:tcW w:w="75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2B3A417" w14:textId="77777777" w:rsidR="00F85094" w:rsidRPr="00154187" w:rsidRDefault="00F85094" w:rsidP="00F85094">
            <w:pPr>
              <w:widowControl/>
              <w:spacing w:after="0" w:line="18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14:ligatures w14:val="none"/>
              </w:rPr>
              <w:t>1.36</w:t>
            </w:r>
          </w:p>
        </w:tc>
        <w:tc>
          <w:tcPr>
            <w:tcW w:w="7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0AAD75A" w14:textId="77777777" w:rsidR="00F85094" w:rsidRPr="00154187" w:rsidRDefault="00F85094" w:rsidP="00F85094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41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5147F19" w14:textId="77777777" w:rsidR="00F85094" w:rsidRPr="00154187" w:rsidRDefault="00F85094" w:rsidP="00F85094">
            <w:pPr>
              <w:widowControl/>
              <w:spacing w:after="0" w:line="18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14:ligatures w14:val="none"/>
              </w:rPr>
              <w:t>0</w:t>
            </w:r>
          </w:p>
        </w:tc>
        <w:tc>
          <w:tcPr>
            <w:tcW w:w="84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E5CAF08" w14:textId="77777777" w:rsidR="00F85094" w:rsidRPr="00154187" w:rsidRDefault="00F85094" w:rsidP="00F85094">
            <w:pPr>
              <w:widowControl/>
              <w:spacing w:after="0" w:line="18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14:ligatures w14:val="none"/>
              </w:rPr>
              <w:t>0</w:t>
            </w:r>
          </w:p>
        </w:tc>
        <w:tc>
          <w:tcPr>
            <w:tcW w:w="16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4B3B4A6" w14:textId="77777777" w:rsidR="00F85094" w:rsidRPr="00154187" w:rsidRDefault="00F85094" w:rsidP="00F85094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color w:val="000000"/>
                <w:sz w:val="20"/>
                <w14:ligatures w14:val="none"/>
              </w:rPr>
            </w:pPr>
          </w:p>
        </w:tc>
        <w:tc>
          <w:tcPr>
            <w:tcW w:w="23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262FFB" w14:textId="77777777" w:rsidR="00F85094" w:rsidRPr="00154187" w:rsidRDefault="00F85094" w:rsidP="00F85094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14:ligatures w14:val="none"/>
              </w:rPr>
            </w:pPr>
          </w:p>
        </w:tc>
      </w:tr>
    </w:tbl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58"/>
        <w:gridCol w:w="1116"/>
        <w:gridCol w:w="591"/>
        <w:gridCol w:w="178"/>
        <w:gridCol w:w="880"/>
        <w:gridCol w:w="771"/>
        <w:gridCol w:w="178"/>
        <w:gridCol w:w="1934"/>
      </w:tblGrid>
      <w:tr w:rsidR="00F85094" w:rsidRPr="00154187" w14:paraId="31095A85" w14:textId="77777777" w:rsidTr="00F85094">
        <w:trPr>
          <w:tblHeader/>
        </w:trPr>
        <w:tc>
          <w:tcPr>
            <w:tcW w:w="160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59A98" w14:textId="77777777" w:rsidR="00F85094" w:rsidRPr="00154187" w:rsidRDefault="00F85094" w:rsidP="00D36708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10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28A591" w14:textId="77777777" w:rsidR="00F85094" w:rsidRPr="00154187" w:rsidRDefault="00F85094" w:rsidP="00D36708">
            <w:pPr>
              <w:widowControl/>
              <w:spacing w:after="0" w:line="1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ACS-NSQIP</w:t>
            </w:r>
          </w:p>
        </w:tc>
        <w:tc>
          <w:tcPr>
            <w:tcW w:w="1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47854" w14:textId="77777777" w:rsidR="00F85094" w:rsidRPr="00154187" w:rsidRDefault="00F85094" w:rsidP="00D36708">
            <w:pPr>
              <w:widowControl/>
              <w:spacing w:after="0" w:line="1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 xml:space="preserve">　</w:t>
            </w:r>
          </w:p>
        </w:tc>
        <w:tc>
          <w:tcPr>
            <w:tcW w:w="9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690163" w14:textId="77777777" w:rsidR="00F85094" w:rsidRPr="00154187" w:rsidRDefault="00F85094" w:rsidP="00D36708">
            <w:pPr>
              <w:widowControl/>
              <w:spacing w:after="0" w:line="1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TMUH</w:t>
            </w:r>
          </w:p>
        </w:tc>
        <w:tc>
          <w:tcPr>
            <w:tcW w:w="1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708C1" w14:textId="77777777" w:rsidR="00F85094" w:rsidRPr="00154187" w:rsidRDefault="00F85094" w:rsidP="00D36708">
            <w:pPr>
              <w:widowControl/>
              <w:spacing w:after="0" w:line="1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 xml:space="preserve">　</w:t>
            </w:r>
          </w:p>
        </w:tc>
        <w:tc>
          <w:tcPr>
            <w:tcW w:w="116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4C7D37D" w14:textId="77777777" w:rsidR="00F85094" w:rsidRPr="00154187" w:rsidRDefault="00F85094" w:rsidP="00D36708">
            <w:pPr>
              <w:widowControl/>
              <w:spacing w:after="0" w:line="18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14:ligatures w14:val="none"/>
              </w:rPr>
            </w:pPr>
            <w:r w:rsidRPr="00D120AB">
              <w:rPr>
                <w:rFonts w:ascii="Times New Roman" w:eastAsia="新細明體" w:hAnsi="Times New Roman" w:cs="Times New Roman"/>
                <w:i/>
                <w:iCs/>
                <w:kern w:val="0"/>
                <w:sz w:val="20"/>
                <w14:ligatures w14:val="none"/>
              </w:rPr>
              <w:t xml:space="preserve"> P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14:ligatures w14:val="none"/>
              </w:rPr>
              <w:t xml:space="preserve"> value</w:t>
            </w:r>
            <w:r w:rsidRPr="00154187">
              <w:rPr>
                <w:rFonts w:ascii="Times New Roman" w:eastAsia="新細明體" w:hAnsi="Times New Roman" w:cs="Times New Roman"/>
                <w:kern w:val="0"/>
                <w:sz w:val="20"/>
                <w14:ligatures w14:val="none"/>
              </w:rPr>
              <w:t xml:space="preserve"> </w:t>
            </w:r>
          </w:p>
        </w:tc>
      </w:tr>
      <w:tr w:rsidR="00F85094" w:rsidRPr="00154187" w14:paraId="69B75358" w14:textId="77777777" w:rsidTr="00F85094">
        <w:trPr>
          <w:trHeight w:hRule="exact" w:val="227"/>
        </w:trPr>
        <w:tc>
          <w:tcPr>
            <w:tcW w:w="1600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E280C0" w14:textId="77777777" w:rsidR="00F85094" w:rsidRPr="00154187" w:rsidRDefault="00F85094" w:rsidP="00D36708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7216D2" w14:textId="77777777" w:rsidR="00F85094" w:rsidRPr="00D120AB" w:rsidRDefault="00F85094" w:rsidP="00D36708">
            <w:pPr>
              <w:widowControl/>
              <w:spacing w:after="0" w:line="180" w:lineRule="exact"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14:ligatures w14:val="none"/>
              </w:rPr>
            </w:pPr>
            <w:r w:rsidRPr="00D120A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14:ligatures w14:val="none"/>
              </w:rPr>
              <w:t>M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E264A8" w14:textId="77777777" w:rsidR="00F85094" w:rsidRPr="00D120AB" w:rsidRDefault="00F85094" w:rsidP="00D36708">
            <w:pPr>
              <w:widowControl/>
              <w:spacing w:after="0" w:line="180" w:lineRule="exact"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14:ligatures w14:val="none"/>
              </w:rPr>
            </w:pPr>
            <w:r w:rsidRPr="00D120A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14:ligatures w14:val="none"/>
              </w:rPr>
              <w:t>SD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3C703B" w14:textId="77777777" w:rsidR="00F85094" w:rsidRPr="00D120AB" w:rsidRDefault="00F85094" w:rsidP="00D36708">
            <w:pPr>
              <w:widowControl/>
              <w:spacing w:after="0" w:line="180" w:lineRule="exact"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14:ligatures w14:val="none"/>
              </w:rPr>
            </w:pPr>
            <w:r w:rsidRPr="00D120A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14:ligatures w14:val="none"/>
              </w:rPr>
              <w:t xml:space="preserve">　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AA29D4" w14:textId="77777777" w:rsidR="00F85094" w:rsidRPr="00D120AB" w:rsidRDefault="00F85094" w:rsidP="00D36708">
            <w:pPr>
              <w:widowControl/>
              <w:spacing w:after="0" w:line="180" w:lineRule="exact"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14:ligatures w14:val="none"/>
              </w:rPr>
            </w:pPr>
            <w:r w:rsidRPr="00D120A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14:ligatures w14:val="none"/>
              </w:rPr>
              <w:t>M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136BCE" w14:textId="77777777" w:rsidR="00F85094" w:rsidRPr="00D120AB" w:rsidRDefault="00F85094" w:rsidP="00D36708">
            <w:pPr>
              <w:widowControl/>
              <w:spacing w:after="0" w:line="180" w:lineRule="exact"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14:ligatures w14:val="none"/>
              </w:rPr>
            </w:pPr>
            <w:r w:rsidRPr="00D120A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14:ligatures w14:val="none"/>
              </w:rPr>
              <w:t>SD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1B8F3F" w14:textId="77777777" w:rsidR="00F85094" w:rsidRPr="00154187" w:rsidRDefault="00F85094" w:rsidP="00D36708">
            <w:pPr>
              <w:widowControl/>
              <w:spacing w:after="0" w:line="1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 xml:space="preserve">　</w:t>
            </w:r>
          </w:p>
        </w:tc>
        <w:tc>
          <w:tcPr>
            <w:tcW w:w="116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530A1B" w14:textId="77777777" w:rsidR="00F85094" w:rsidRPr="00154187" w:rsidRDefault="00F85094" w:rsidP="00D36708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kern w:val="0"/>
                <w:sz w:val="20"/>
                <w14:ligatures w14:val="none"/>
              </w:rPr>
            </w:pPr>
          </w:p>
        </w:tc>
      </w:tr>
      <w:tr w:rsidR="00F85094" w:rsidRPr="00154187" w14:paraId="548DB039" w14:textId="77777777" w:rsidTr="00F85094">
        <w:trPr>
          <w:trHeight w:hRule="exact" w:val="227"/>
        </w:trPr>
        <w:tc>
          <w:tcPr>
            <w:tcW w:w="16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5573F" w14:textId="77777777" w:rsidR="00F85094" w:rsidRPr="00154187" w:rsidRDefault="00F85094" w:rsidP="00D36708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Age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0EFFE" w14:textId="77777777" w:rsidR="00F85094" w:rsidRPr="00154187" w:rsidRDefault="00F85094" w:rsidP="00D36708">
            <w:pPr>
              <w:widowControl/>
              <w:spacing w:after="0" w:line="1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80.4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3B086" w14:textId="77777777" w:rsidR="00F85094" w:rsidRPr="00154187" w:rsidRDefault="00F85094" w:rsidP="00D36708">
            <w:pPr>
              <w:widowControl/>
              <w:spacing w:after="0" w:line="1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4.02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7E8EE" w14:textId="77777777" w:rsidR="00F85094" w:rsidRPr="00154187" w:rsidRDefault="00F85094" w:rsidP="00D36708">
            <w:pPr>
              <w:widowControl/>
              <w:spacing w:after="0" w:line="1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FF402" w14:textId="77777777" w:rsidR="00F85094" w:rsidRPr="00154187" w:rsidRDefault="00F85094" w:rsidP="00D36708">
            <w:pPr>
              <w:widowControl/>
              <w:spacing w:after="0" w:line="1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84.1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0F32D" w14:textId="77777777" w:rsidR="00F85094" w:rsidRPr="00154187" w:rsidRDefault="00F85094" w:rsidP="00D36708">
            <w:pPr>
              <w:widowControl/>
              <w:spacing w:after="0" w:line="1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7.39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DE854" w14:textId="77777777" w:rsidR="00F85094" w:rsidRPr="00154187" w:rsidRDefault="00F85094" w:rsidP="00D36708">
            <w:pPr>
              <w:widowControl/>
              <w:spacing w:after="0" w:line="1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6B656" w14:textId="77777777" w:rsidR="00F85094" w:rsidRPr="00154187" w:rsidRDefault="00F85094" w:rsidP="00D36708">
            <w:pPr>
              <w:widowControl/>
              <w:spacing w:after="0" w:line="180" w:lineRule="exact"/>
              <w:ind w:rightChars="165" w:right="396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14:ligatures w14:val="none"/>
              </w:rPr>
              <w:t>&lt;0.001</w:t>
            </w: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*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14:ligatures w14:val="none"/>
              </w:rPr>
              <w:t>*</w:t>
            </w:r>
          </w:p>
        </w:tc>
      </w:tr>
      <w:tr w:rsidR="00F85094" w:rsidRPr="00154187" w14:paraId="7FA1BD5C" w14:textId="77777777" w:rsidTr="00F85094">
        <w:trPr>
          <w:trHeight w:hRule="exact" w:val="22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E5046" w14:textId="77777777" w:rsidR="00F85094" w:rsidRPr="00154187" w:rsidRDefault="00F85094" w:rsidP="00D36708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BMI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A77E7" w14:textId="77777777" w:rsidR="00F85094" w:rsidRPr="00154187" w:rsidRDefault="00F85094" w:rsidP="00D36708">
            <w:pPr>
              <w:widowControl/>
              <w:spacing w:after="0" w:line="1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26.0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6B706" w14:textId="77777777" w:rsidR="00F85094" w:rsidRPr="00154187" w:rsidRDefault="00F85094" w:rsidP="00D36708">
            <w:pPr>
              <w:widowControl/>
              <w:spacing w:after="0" w:line="1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8.74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866C7" w14:textId="77777777" w:rsidR="00F85094" w:rsidRPr="00154187" w:rsidRDefault="00F85094" w:rsidP="00D36708">
            <w:pPr>
              <w:widowControl/>
              <w:spacing w:after="0" w:line="1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BB509" w14:textId="77777777" w:rsidR="00F85094" w:rsidRPr="00154187" w:rsidRDefault="00F85094" w:rsidP="00D36708">
            <w:pPr>
              <w:widowControl/>
              <w:spacing w:after="0" w:line="1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23.7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D04D1" w14:textId="77777777" w:rsidR="00F85094" w:rsidRPr="00154187" w:rsidRDefault="00F85094" w:rsidP="00D36708">
            <w:pPr>
              <w:widowControl/>
              <w:spacing w:after="0" w:line="1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4.01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EAB01" w14:textId="77777777" w:rsidR="00F85094" w:rsidRPr="00154187" w:rsidRDefault="00F85094" w:rsidP="00D36708">
            <w:pPr>
              <w:widowControl/>
              <w:spacing w:after="0" w:line="1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3207B" w14:textId="77777777" w:rsidR="00F85094" w:rsidRPr="00154187" w:rsidRDefault="00F85094" w:rsidP="00D36708">
            <w:pPr>
              <w:widowControl/>
              <w:spacing w:after="0" w:line="180" w:lineRule="exact"/>
              <w:ind w:rightChars="165" w:right="396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0.01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14:ligatures w14:val="none"/>
              </w:rPr>
              <w:t>2</w:t>
            </w: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*</w:t>
            </w:r>
          </w:p>
        </w:tc>
      </w:tr>
      <w:tr w:rsidR="00F85094" w:rsidRPr="00154187" w14:paraId="3D267645" w14:textId="77777777" w:rsidTr="00F85094">
        <w:trPr>
          <w:trHeight w:hRule="exact" w:val="22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A78D7" w14:textId="77777777" w:rsidR="00F85094" w:rsidRPr="00154187" w:rsidRDefault="00F85094" w:rsidP="00D36708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O</w:t>
            </w:r>
            <w:r w:rsidRPr="00154187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14:ligatures w14:val="none"/>
              </w:rPr>
              <w:t>perating</w:t>
            </w: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 xml:space="preserve"> time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ACB37" w14:textId="77777777" w:rsidR="00F85094" w:rsidRPr="00154187" w:rsidRDefault="00F85094" w:rsidP="00D36708">
            <w:pPr>
              <w:widowControl/>
              <w:spacing w:after="0" w:line="1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193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2C13D" w14:textId="77777777" w:rsidR="00F85094" w:rsidRPr="00154187" w:rsidRDefault="00F85094" w:rsidP="00D36708">
            <w:pPr>
              <w:widowControl/>
              <w:spacing w:after="0" w:line="1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127.8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C2D35" w14:textId="77777777" w:rsidR="00F85094" w:rsidRPr="00154187" w:rsidRDefault="00F85094" w:rsidP="00D36708">
            <w:pPr>
              <w:widowControl/>
              <w:spacing w:after="0" w:line="1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F2140" w14:textId="77777777" w:rsidR="00F85094" w:rsidRPr="00154187" w:rsidRDefault="00F85094" w:rsidP="00D36708">
            <w:pPr>
              <w:widowControl/>
              <w:spacing w:after="0" w:line="1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130.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B434E" w14:textId="77777777" w:rsidR="00F85094" w:rsidRPr="00154187" w:rsidRDefault="00F85094" w:rsidP="00D36708">
            <w:pPr>
              <w:widowControl/>
              <w:spacing w:after="0" w:line="1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138.7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1E3E0" w14:textId="77777777" w:rsidR="00F85094" w:rsidRPr="00154187" w:rsidRDefault="00F85094" w:rsidP="00D36708">
            <w:pPr>
              <w:widowControl/>
              <w:spacing w:after="0" w:line="1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FC85D" w14:textId="77777777" w:rsidR="00F85094" w:rsidRPr="00154187" w:rsidRDefault="00F85094" w:rsidP="00D36708">
            <w:pPr>
              <w:widowControl/>
              <w:spacing w:after="0" w:line="180" w:lineRule="exact"/>
              <w:ind w:rightChars="165" w:right="396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0.00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14:ligatures w14:val="none"/>
              </w:rPr>
              <w:t>2</w:t>
            </w: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*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14:ligatures w14:val="none"/>
              </w:rPr>
              <w:t>*</w:t>
            </w:r>
          </w:p>
        </w:tc>
      </w:tr>
      <w:tr w:rsidR="00F85094" w:rsidRPr="00154187" w14:paraId="46765547" w14:textId="77777777" w:rsidTr="00F85094">
        <w:trPr>
          <w:trHeight w:hRule="exact" w:val="22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410C8" w14:textId="77777777" w:rsidR="00F85094" w:rsidRPr="00154187" w:rsidRDefault="00F85094" w:rsidP="00D36708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14:ligatures w14:val="none"/>
              </w:rPr>
              <w:t>e</w:t>
            </w: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GFR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488B8" w14:textId="77777777" w:rsidR="00F85094" w:rsidRPr="00154187" w:rsidRDefault="00F85094" w:rsidP="00D36708">
            <w:pPr>
              <w:widowControl/>
              <w:spacing w:after="0" w:line="1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67.9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DE04D" w14:textId="77777777" w:rsidR="00F85094" w:rsidRPr="00154187" w:rsidRDefault="00F85094" w:rsidP="00D36708">
            <w:pPr>
              <w:widowControl/>
              <w:spacing w:after="0" w:line="1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30.6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29B34" w14:textId="77777777" w:rsidR="00F85094" w:rsidRPr="00154187" w:rsidRDefault="00F85094" w:rsidP="00D36708">
            <w:pPr>
              <w:widowControl/>
              <w:spacing w:after="0" w:line="1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8DA55" w14:textId="77777777" w:rsidR="00F85094" w:rsidRPr="00154187" w:rsidRDefault="00F85094" w:rsidP="00D36708">
            <w:pPr>
              <w:widowControl/>
              <w:spacing w:after="0" w:line="1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63.8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CAA73" w14:textId="77777777" w:rsidR="00F85094" w:rsidRPr="00154187" w:rsidRDefault="00F85094" w:rsidP="00D36708">
            <w:pPr>
              <w:widowControl/>
              <w:spacing w:after="0" w:line="1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41.45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3C0C3" w14:textId="77777777" w:rsidR="00F85094" w:rsidRPr="00154187" w:rsidRDefault="00F85094" w:rsidP="00D36708">
            <w:pPr>
              <w:widowControl/>
              <w:spacing w:after="0" w:line="1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6E184" w14:textId="77777777" w:rsidR="00F85094" w:rsidRPr="00154187" w:rsidRDefault="00F85094" w:rsidP="00D36708">
            <w:pPr>
              <w:widowControl/>
              <w:spacing w:after="0" w:line="180" w:lineRule="exact"/>
              <w:ind w:rightChars="165" w:right="396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0.529</w:t>
            </w:r>
          </w:p>
        </w:tc>
      </w:tr>
      <w:tr w:rsidR="00F85094" w:rsidRPr="00154187" w14:paraId="7221B56B" w14:textId="77777777" w:rsidTr="00F85094">
        <w:trPr>
          <w:trHeight w:hRule="exact" w:val="22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253D8" w14:textId="77777777" w:rsidR="00F85094" w:rsidRPr="00154187" w:rsidRDefault="00F85094" w:rsidP="00D36708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Pre-operative serum albumin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75126" w14:textId="77777777" w:rsidR="00F85094" w:rsidRPr="00154187" w:rsidRDefault="00F85094" w:rsidP="00D36708">
            <w:pPr>
              <w:widowControl/>
              <w:spacing w:after="0" w:line="1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3.6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0E3D1" w14:textId="77777777" w:rsidR="00F85094" w:rsidRPr="00154187" w:rsidRDefault="00F85094" w:rsidP="00D36708">
            <w:pPr>
              <w:widowControl/>
              <w:spacing w:after="0" w:line="1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0.77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08791" w14:textId="77777777" w:rsidR="00F85094" w:rsidRPr="00154187" w:rsidRDefault="00F85094" w:rsidP="00D36708">
            <w:pPr>
              <w:widowControl/>
              <w:spacing w:after="0" w:line="1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D99D3" w14:textId="77777777" w:rsidR="00F85094" w:rsidRPr="00154187" w:rsidRDefault="00F85094" w:rsidP="00D36708">
            <w:pPr>
              <w:widowControl/>
              <w:spacing w:after="0" w:line="1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3.4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2E675" w14:textId="77777777" w:rsidR="00F85094" w:rsidRPr="00154187" w:rsidRDefault="00F85094" w:rsidP="00D36708">
            <w:pPr>
              <w:widowControl/>
              <w:spacing w:after="0" w:line="1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0.68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FCFD3" w14:textId="77777777" w:rsidR="00F85094" w:rsidRPr="00154187" w:rsidRDefault="00F85094" w:rsidP="00D36708">
            <w:pPr>
              <w:widowControl/>
              <w:spacing w:after="0" w:line="1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4A9C5" w14:textId="77777777" w:rsidR="00F85094" w:rsidRPr="00154187" w:rsidRDefault="00F85094" w:rsidP="00D36708">
            <w:pPr>
              <w:widowControl/>
              <w:spacing w:after="0" w:line="180" w:lineRule="exact"/>
              <w:ind w:rightChars="165" w:right="396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0.430</w:t>
            </w:r>
          </w:p>
        </w:tc>
      </w:tr>
      <w:tr w:rsidR="00F85094" w:rsidRPr="00154187" w14:paraId="6E18964B" w14:textId="77777777" w:rsidTr="00F85094">
        <w:trPr>
          <w:trHeight w:hRule="exact" w:val="22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9B552" w14:textId="53AC0C8A" w:rsidR="00F85094" w:rsidRPr="00154187" w:rsidRDefault="00F85094" w:rsidP="00D36708">
            <w:pPr>
              <w:widowControl/>
              <w:spacing w:after="0" w:line="180" w:lineRule="exact"/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Pre-operative WBC</w:t>
            </w:r>
            <w:r w:rsidR="0064202C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14:ligatures w14:val="none"/>
              </w:rPr>
              <w:t xml:space="preserve"> count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DD08C" w14:textId="77777777" w:rsidR="00F85094" w:rsidRPr="00154187" w:rsidRDefault="00F85094" w:rsidP="00D36708">
            <w:pPr>
              <w:widowControl/>
              <w:spacing w:after="0" w:line="1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8.9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668D2" w14:textId="77777777" w:rsidR="00F85094" w:rsidRPr="00154187" w:rsidRDefault="00F85094" w:rsidP="00D36708">
            <w:pPr>
              <w:widowControl/>
              <w:spacing w:after="0" w:line="1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5.07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01197" w14:textId="77777777" w:rsidR="00F85094" w:rsidRPr="00154187" w:rsidRDefault="00F85094" w:rsidP="00D36708">
            <w:pPr>
              <w:widowControl/>
              <w:spacing w:after="0" w:line="1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F8468" w14:textId="77777777" w:rsidR="00F85094" w:rsidRPr="00154187" w:rsidRDefault="00F85094" w:rsidP="00D36708">
            <w:pPr>
              <w:widowControl/>
              <w:spacing w:after="0" w:line="1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8.4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74640" w14:textId="77777777" w:rsidR="00F85094" w:rsidRPr="00154187" w:rsidRDefault="00F85094" w:rsidP="00D36708">
            <w:pPr>
              <w:widowControl/>
              <w:spacing w:after="0" w:line="1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4.5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ECF21" w14:textId="77777777" w:rsidR="00F85094" w:rsidRPr="00154187" w:rsidRDefault="00F85094" w:rsidP="00D36708">
            <w:pPr>
              <w:widowControl/>
              <w:spacing w:after="0" w:line="1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D0294" w14:textId="77777777" w:rsidR="00F85094" w:rsidRPr="00154187" w:rsidRDefault="00F85094" w:rsidP="00D36708">
            <w:pPr>
              <w:widowControl/>
              <w:spacing w:after="0" w:line="180" w:lineRule="exact"/>
              <w:ind w:rightChars="165" w:right="396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0.537</w:t>
            </w:r>
          </w:p>
        </w:tc>
      </w:tr>
      <w:tr w:rsidR="00F85094" w:rsidRPr="00154187" w14:paraId="4B82AA9F" w14:textId="77777777" w:rsidTr="00F85094">
        <w:trPr>
          <w:trHeight w:hRule="exact" w:val="227"/>
        </w:trPr>
        <w:tc>
          <w:tcPr>
            <w:tcW w:w="1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4AB3BB" w14:textId="77777777" w:rsidR="00F85094" w:rsidRPr="00154187" w:rsidRDefault="00F85094" w:rsidP="00D36708">
            <w:pPr>
              <w:widowControl/>
              <w:spacing w:after="0" w:line="18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Pre-operative platelet count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DDF550" w14:textId="77777777" w:rsidR="00F85094" w:rsidRPr="00154187" w:rsidRDefault="00F85094" w:rsidP="00D36708">
            <w:pPr>
              <w:widowControl/>
              <w:spacing w:after="0" w:line="1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238.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18B283" w14:textId="77777777" w:rsidR="00F85094" w:rsidRPr="00154187" w:rsidRDefault="00F85094" w:rsidP="00D36708">
            <w:pPr>
              <w:widowControl/>
              <w:spacing w:after="0" w:line="1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100.1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852B1F" w14:textId="77777777" w:rsidR="00F85094" w:rsidRPr="00154187" w:rsidRDefault="00F85094" w:rsidP="00D36708">
            <w:pPr>
              <w:widowControl/>
              <w:spacing w:after="0" w:line="1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D434CD" w14:textId="77777777" w:rsidR="00F85094" w:rsidRPr="00154187" w:rsidRDefault="00F85094" w:rsidP="00D36708">
            <w:pPr>
              <w:widowControl/>
              <w:spacing w:after="0" w:line="1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203.5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FA95EF" w14:textId="77777777" w:rsidR="00F85094" w:rsidRPr="00154187" w:rsidRDefault="00F85094" w:rsidP="00D36708">
            <w:pPr>
              <w:widowControl/>
              <w:spacing w:after="0" w:line="1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85.39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56B63C" w14:textId="77777777" w:rsidR="00F85094" w:rsidRPr="00154187" w:rsidRDefault="00F85094" w:rsidP="00D36708">
            <w:pPr>
              <w:widowControl/>
              <w:spacing w:after="0" w:line="18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99EF6B" w14:textId="77777777" w:rsidR="00F85094" w:rsidRPr="00154187" w:rsidRDefault="00F85094" w:rsidP="00D36708">
            <w:pPr>
              <w:widowControl/>
              <w:spacing w:after="0" w:line="180" w:lineRule="exact"/>
              <w:ind w:rightChars="165" w:right="396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</w:pPr>
            <w:r w:rsidRPr="0015418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14:ligatures w14:val="none"/>
              </w:rPr>
              <w:t>0.041*</w:t>
            </w:r>
          </w:p>
        </w:tc>
      </w:tr>
    </w:tbl>
    <w:p w14:paraId="30B58B93" w14:textId="77777777" w:rsidR="00B065B8" w:rsidRDefault="00B065B8"/>
    <w:p w14:paraId="3E80B6D5" w14:textId="7F7E74AF" w:rsidR="006A27E8" w:rsidRPr="006A27E8" w:rsidRDefault="006A27E8" w:rsidP="006A27E8">
      <w:pPr>
        <w:rPr>
          <w:rFonts w:ascii="Times New Roman" w:hAnsi="Times New Roman" w:cs="Times New Roman"/>
          <w:sz w:val="20"/>
          <w:szCs w:val="20"/>
        </w:rPr>
      </w:pPr>
      <w:r w:rsidRPr="006A27E8">
        <w:rPr>
          <w:rFonts w:ascii="Times New Roman" w:hAnsi="Times New Roman" w:cs="Times New Roman"/>
          <w:sz w:val="20"/>
          <w:szCs w:val="20"/>
        </w:rPr>
        <w:t>Footnotes:</w:t>
      </w:r>
    </w:p>
    <w:p w14:paraId="189B381D" w14:textId="56E7AA37" w:rsidR="006A27E8" w:rsidRPr="006A27E8" w:rsidRDefault="004F1F9D" w:rsidP="006A27E8">
      <w:pPr>
        <w:rPr>
          <w:rFonts w:ascii="Times New Roman" w:hAnsi="Times New Roman" w:cs="Times New Roman"/>
          <w:sz w:val="20"/>
          <w:szCs w:val="20"/>
        </w:rPr>
      </w:pPr>
      <w:r w:rsidRPr="004F1F9D">
        <w:rPr>
          <w:rFonts w:ascii="Times New Roman" w:hAnsi="Times New Roman" w:cs="Times New Roman"/>
          <w:sz w:val="20"/>
          <w:szCs w:val="20"/>
        </w:rPr>
        <w:t>This table is intended for descriptive comparison only and was not used for model development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A27E8" w:rsidRPr="006A27E8">
        <w:rPr>
          <w:rFonts w:ascii="Times New Roman" w:hAnsi="Times New Roman" w:cs="Times New Roman"/>
          <w:sz w:val="20"/>
          <w:szCs w:val="20"/>
        </w:rPr>
        <w:t>Data are presented as mean ± standard deviation for continuous variables and number (%) for categorical variables. P-values were calculated using independent-samples t-test for continuous variables and chi-square test for categorical variables, unless otherwise specified. †Fisher’s exact test.</w:t>
      </w:r>
    </w:p>
    <w:p w14:paraId="4A47204E" w14:textId="77777777" w:rsidR="00F73D05" w:rsidRDefault="006A27E8" w:rsidP="006A27E8">
      <w:pPr>
        <w:rPr>
          <w:rFonts w:ascii="Times New Roman" w:hAnsi="Times New Roman" w:cs="Times New Roman"/>
          <w:sz w:val="20"/>
          <w:szCs w:val="20"/>
        </w:rPr>
      </w:pPr>
      <w:r w:rsidRPr="006A27E8">
        <w:rPr>
          <w:rFonts w:ascii="Times New Roman" w:hAnsi="Times New Roman" w:cs="Times New Roman"/>
          <w:sz w:val="20"/>
          <w:szCs w:val="20"/>
        </w:rPr>
        <w:t>*Significance levels: p &lt; 0.05; **p &lt; 0.01.</w:t>
      </w:r>
    </w:p>
    <w:p w14:paraId="10321073" w14:textId="77777777" w:rsidR="00D120AB" w:rsidRDefault="006A27E8" w:rsidP="006A27E8">
      <w:pPr>
        <w:rPr>
          <w:rFonts w:ascii="Times New Roman" w:eastAsia="新細明體" w:hAnsi="Times New Roman" w:cs="Times New Roman"/>
          <w:sz w:val="20"/>
          <w:szCs w:val="20"/>
          <w14:ligatures w14:val="none"/>
        </w:rPr>
      </w:pPr>
      <w:r w:rsidRPr="006A27E8">
        <w:rPr>
          <w:rFonts w:ascii="Times New Roman" w:eastAsia="新細明體" w:hAnsi="Times New Roman" w:cs="Times New Roman"/>
          <w:sz w:val="20"/>
          <w:szCs w:val="20"/>
          <w14:ligatures w14:val="none"/>
        </w:rPr>
        <w:t>Abbreviations:</w:t>
      </w:r>
      <w:r>
        <w:rPr>
          <w:rFonts w:ascii="Times New Roman" w:eastAsia="新細明體" w:hAnsi="Times New Roman" w:cs="Times New Roman" w:hint="eastAsia"/>
          <w:sz w:val="20"/>
          <w:szCs w:val="20"/>
          <w14:ligatures w14:val="none"/>
        </w:rPr>
        <w:t xml:space="preserve"> </w:t>
      </w:r>
    </w:p>
    <w:p w14:paraId="2D292D0D" w14:textId="7B9EA522" w:rsidR="006A27E8" w:rsidRDefault="006A27E8" w:rsidP="006A27E8">
      <w:pPr>
        <w:rPr>
          <w:rFonts w:ascii="Times New Roman" w:eastAsia="新細明體" w:hAnsi="Times New Roman" w:cs="Times New Roman"/>
          <w:sz w:val="20"/>
          <w:szCs w:val="20"/>
          <w14:ligatures w14:val="none"/>
        </w:rPr>
      </w:pPr>
      <w:r w:rsidRPr="006A27E8">
        <w:rPr>
          <w:rFonts w:ascii="Times New Roman" w:eastAsia="新細明體" w:hAnsi="Times New Roman" w:cs="Times New Roman"/>
          <w:sz w:val="20"/>
          <w:szCs w:val="20"/>
          <w14:ligatures w14:val="none"/>
        </w:rPr>
        <w:t>ACS-NSQIP, American College of Surgeons National Surgical Quality Improvement Program;</w:t>
      </w:r>
      <w:r>
        <w:rPr>
          <w:rFonts w:ascii="Times New Roman" w:eastAsia="新細明體" w:hAnsi="Times New Roman" w:cs="Times New Roman" w:hint="eastAsia"/>
          <w:sz w:val="20"/>
          <w:szCs w:val="20"/>
          <w14:ligatures w14:val="none"/>
        </w:rPr>
        <w:t xml:space="preserve"> </w:t>
      </w:r>
      <w:r w:rsidRPr="006A27E8">
        <w:rPr>
          <w:rFonts w:ascii="Times New Roman" w:eastAsia="新細明體" w:hAnsi="Times New Roman" w:cs="Times New Roman"/>
          <w:sz w:val="20"/>
          <w:szCs w:val="20"/>
          <w14:ligatures w14:val="none"/>
        </w:rPr>
        <w:t>ASA, American Society of Anesthesiologists Physical Status Classification System;</w:t>
      </w:r>
      <w:r>
        <w:rPr>
          <w:rFonts w:ascii="Times New Roman" w:eastAsia="新細明體" w:hAnsi="Times New Roman" w:cs="Times New Roman" w:hint="eastAsia"/>
          <w:sz w:val="20"/>
          <w:szCs w:val="20"/>
          <w14:ligatures w14:val="none"/>
        </w:rPr>
        <w:t xml:space="preserve"> </w:t>
      </w:r>
      <w:r w:rsidRPr="006A27E8">
        <w:rPr>
          <w:rFonts w:ascii="Times New Roman" w:eastAsia="新細明體" w:hAnsi="Times New Roman" w:cs="Times New Roman"/>
          <w:sz w:val="20"/>
          <w:szCs w:val="20"/>
          <w14:ligatures w14:val="none"/>
        </w:rPr>
        <w:t>BMI, Body Mass Index;</w:t>
      </w:r>
      <w:r>
        <w:rPr>
          <w:rFonts w:ascii="Times New Roman" w:eastAsia="新細明體" w:hAnsi="Times New Roman" w:cs="Times New Roman" w:hint="eastAsia"/>
          <w:sz w:val="20"/>
          <w:szCs w:val="20"/>
          <w14:ligatures w14:val="none"/>
        </w:rPr>
        <w:t xml:space="preserve"> </w:t>
      </w:r>
      <w:r w:rsidRPr="006A27E8">
        <w:rPr>
          <w:rFonts w:ascii="Times New Roman" w:eastAsia="新細明體" w:hAnsi="Times New Roman" w:cs="Times New Roman"/>
          <w:sz w:val="20"/>
          <w:szCs w:val="20"/>
          <w14:ligatures w14:val="none"/>
        </w:rPr>
        <w:t>CHF, Congestive Heart Failure;</w:t>
      </w:r>
      <w:r>
        <w:rPr>
          <w:rFonts w:ascii="Times New Roman" w:eastAsia="新細明體" w:hAnsi="Times New Roman" w:cs="Times New Roman" w:hint="eastAsia"/>
          <w:sz w:val="20"/>
          <w:szCs w:val="20"/>
          <w14:ligatures w14:val="none"/>
        </w:rPr>
        <w:t xml:space="preserve"> </w:t>
      </w:r>
      <w:r w:rsidRPr="006A27E8">
        <w:rPr>
          <w:rFonts w:ascii="Times New Roman" w:eastAsia="新細明體" w:hAnsi="Times New Roman" w:cs="Times New Roman"/>
          <w:sz w:val="20"/>
          <w:szCs w:val="20"/>
          <w14:ligatures w14:val="none"/>
        </w:rPr>
        <w:t>COPD, Chronic Obstructive Pulmonary Disease;</w:t>
      </w:r>
      <w:r>
        <w:rPr>
          <w:rFonts w:ascii="Times New Roman" w:eastAsia="新細明體" w:hAnsi="Times New Roman" w:cs="Times New Roman" w:hint="eastAsia"/>
          <w:sz w:val="20"/>
          <w:szCs w:val="20"/>
          <w14:ligatures w14:val="none"/>
        </w:rPr>
        <w:t xml:space="preserve"> </w:t>
      </w:r>
      <w:r w:rsidRPr="006A27E8">
        <w:rPr>
          <w:rFonts w:ascii="Times New Roman" w:eastAsia="新細明體" w:hAnsi="Times New Roman" w:cs="Times New Roman"/>
          <w:sz w:val="20"/>
          <w:szCs w:val="20"/>
          <w14:ligatures w14:val="none"/>
        </w:rPr>
        <w:t>eGFR, Estimated Glomerular Filtration Rate;</w:t>
      </w:r>
      <w:r>
        <w:rPr>
          <w:rFonts w:ascii="Times New Roman" w:eastAsia="新細明體" w:hAnsi="Times New Roman" w:cs="Times New Roman" w:hint="eastAsia"/>
          <w:sz w:val="20"/>
          <w:szCs w:val="20"/>
          <w14:ligatures w14:val="none"/>
        </w:rPr>
        <w:t xml:space="preserve"> </w:t>
      </w:r>
      <w:r w:rsidRPr="006A27E8">
        <w:rPr>
          <w:rFonts w:ascii="Times New Roman" w:eastAsia="新細明體" w:hAnsi="Times New Roman" w:cs="Times New Roman"/>
          <w:sz w:val="20"/>
          <w:szCs w:val="20"/>
          <w14:ligatures w14:val="none"/>
        </w:rPr>
        <w:t>M, mean;</w:t>
      </w:r>
      <w:r>
        <w:rPr>
          <w:rFonts w:ascii="Times New Roman" w:eastAsia="新細明體" w:hAnsi="Times New Roman" w:cs="Times New Roman" w:hint="eastAsia"/>
          <w:sz w:val="20"/>
          <w:szCs w:val="20"/>
          <w14:ligatures w14:val="none"/>
        </w:rPr>
        <w:t xml:space="preserve"> </w:t>
      </w:r>
      <w:r w:rsidRPr="006A27E8">
        <w:rPr>
          <w:rFonts w:ascii="Times New Roman" w:eastAsia="新細明體" w:hAnsi="Times New Roman" w:cs="Times New Roman"/>
          <w:sz w:val="20"/>
          <w:szCs w:val="20"/>
          <w14:ligatures w14:val="none"/>
        </w:rPr>
        <w:t>n, number;</w:t>
      </w:r>
      <w:r>
        <w:rPr>
          <w:rFonts w:ascii="Times New Roman" w:eastAsia="新細明體" w:hAnsi="Times New Roman" w:cs="Times New Roman" w:hint="eastAsia"/>
          <w:sz w:val="20"/>
          <w:szCs w:val="20"/>
          <w14:ligatures w14:val="none"/>
        </w:rPr>
        <w:t xml:space="preserve"> </w:t>
      </w:r>
      <w:r w:rsidRPr="006A27E8">
        <w:rPr>
          <w:rFonts w:ascii="Times New Roman" w:eastAsia="新細明體" w:hAnsi="Times New Roman" w:cs="Times New Roman"/>
          <w:sz w:val="20"/>
          <w:szCs w:val="20"/>
          <w14:ligatures w14:val="none"/>
        </w:rPr>
        <w:t>SD, standard deviation;</w:t>
      </w:r>
      <w:r>
        <w:rPr>
          <w:rFonts w:ascii="Times New Roman" w:eastAsia="新細明體" w:hAnsi="Times New Roman" w:cs="Times New Roman" w:hint="eastAsia"/>
          <w:sz w:val="20"/>
          <w:szCs w:val="20"/>
          <w14:ligatures w14:val="none"/>
        </w:rPr>
        <w:t xml:space="preserve"> </w:t>
      </w:r>
      <w:r w:rsidRPr="006A27E8">
        <w:rPr>
          <w:rFonts w:ascii="Times New Roman" w:eastAsia="新細明體" w:hAnsi="Times New Roman" w:cs="Times New Roman"/>
          <w:sz w:val="20"/>
          <w:szCs w:val="20"/>
          <w14:ligatures w14:val="none"/>
        </w:rPr>
        <w:t xml:space="preserve">TMUH, Taipei Medical </w:t>
      </w:r>
      <w:r w:rsidRPr="006A27E8">
        <w:rPr>
          <w:rFonts w:ascii="Times New Roman" w:eastAsia="新細明體" w:hAnsi="Times New Roman" w:cs="Times New Roman"/>
          <w:sz w:val="20"/>
          <w:szCs w:val="20"/>
          <w14:ligatures w14:val="none"/>
        </w:rPr>
        <w:lastRenderedPageBreak/>
        <w:t>University Hospital;</w:t>
      </w:r>
      <w:r>
        <w:rPr>
          <w:rFonts w:ascii="Times New Roman" w:eastAsia="新細明體" w:hAnsi="Times New Roman" w:cs="Times New Roman" w:hint="eastAsia"/>
          <w:sz w:val="20"/>
          <w:szCs w:val="20"/>
          <w14:ligatures w14:val="none"/>
        </w:rPr>
        <w:t xml:space="preserve"> </w:t>
      </w:r>
      <w:r w:rsidRPr="006A27E8">
        <w:rPr>
          <w:rFonts w:ascii="Times New Roman" w:eastAsia="新細明體" w:hAnsi="Times New Roman" w:cs="Times New Roman"/>
          <w:sz w:val="20"/>
          <w:szCs w:val="20"/>
          <w14:ligatures w14:val="none"/>
        </w:rPr>
        <w:t>WBC, White Blood Cell (count).</w:t>
      </w:r>
    </w:p>
    <w:p w14:paraId="5BA3A8DD" w14:textId="1FB2142E" w:rsidR="00B065B8" w:rsidRPr="006A27E8" w:rsidRDefault="00B065B8" w:rsidP="006A27E8">
      <w:pPr>
        <w:rPr>
          <w:rFonts w:ascii="Times New Roman" w:hAnsi="Times New Roman" w:cs="Times New Roman"/>
          <w:sz w:val="20"/>
          <w:szCs w:val="20"/>
        </w:rPr>
      </w:pPr>
    </w:p>
    <w:sectPr w:rsidR="00B065B8" w:rsidRPr="006A27E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5B8"/>
    <w:rsid w:val="001829F3"/>
    <w:rsid w:val="00305948"/>
    <w:rsid w:val="00364B26"/>
    <w:rsid w:val="003E1C1B"/>
    <w:rsid w:val="003E357C"/>
    <w:rsid w:val="004F1F9D"/>
    <w:rsid w:val="0061103B"/>
    <w:rsid w:val="0063193D"/>
    <w:rsid w:val="0064202C"/>
    <w:rsid w:val="006623D0"/>
    <w:rsid w:val="006A27E8"/>
    <w:rsid w:val="007D524B"/>
    <w:rsid w:val="007E0CD1"/>
    <w:rsid w:val="00841201"/>
    <w:rsid w:val="008A0A96"/>
    <w:rsid w:val="008C04CF"/>
    <w:rsid w:val="009F5568"/>
    <w:rsid w:val="00A316D3"/>
    <w:rsid w:val="00B065B8"/>
    <w:rsid w:val="00B679D3"/>
    <w:rsid w:val="00B728F6"/>
    <w:rsid w:val="00D120AB"/>
    <w:rsid w:val="00F73D05"/>
    <w:rsid w:val="00F85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04A15"/>
  <w15:chartTrackingRefBased/>
  <w15:docId w15:val="{6EDD674E-C97A-4247-B75D-F9519ACF7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B065B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65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65B8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65B8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65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65B8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65B8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65B8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65B8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65B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65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65B8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65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65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65B8"/>
    <w:rPr>
      <w:rFonts w:eastAsiaTheme="majorEastAsia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65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65B8"/>
    <w:rPr>
      <w:rFonts w:eastAsiaTheme="majorEastAsia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65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65B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65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65B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65B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65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65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65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65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65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65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65B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302</Words>
  <Characters>172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珊 洪</dc:creator>
  <cp:keywords/>
  <dc:description/>
  <cp:lastModifiedBy>珊 洪</cp:lastModifiedBy>
  <cp:revision>8</cp:revision>
  <dcterms:created xsi:type="dcterms:W3CDTF">2025-05-24T21:09:00Z</dcterms:created>
  <dcterms:modified xsi:type="dcterms:W3CDTF">2026-01-20T01:58:00Z</dcterms:modified>
</cp:coreProperties>
</file>